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17CA7071" w:rsidR="00654E8F" w:rsidRDefault="00654E8F" w:rsidP="0001436A">
      <w:pPr>
        <w:pStyle w:val="SupplementaryMaterial"/>
      </w:pPr>
      <w:r w:rsidRPr="001549D3">
        <w:t>Supplementary Material</w:t>
      </w:r>
    </w:p>
    <w:p w14:paraId="3BD5A427" w14:textId="3E8A0D15" w:rsidR="00EA3D3C" w:rsidRDefault="00E11C5E" w:rsidP="00D70B4A">
      <w:pPr>
        <w:pStyle w:val="Title"/>
      </w:pPr>
      <w:r>
        <w:t xml:space="preserve">Determinants of </w:t>
      </w:r>
      <w:r w:rsidR="0077198A">
        <w:t xml:space="preserve">chronic biological stress, measured as </w:t>
      </w:r>
      <w:r>
        <w:t>hair cortisol concentration</w:t>
      </w:r>
      <w:r w:rsidR="0077198A">
        <w:t xml:space="preserve">, </w:t>
      </w:r>
      <w:r>
        <w:t xml:space="preserve">in </w:t>
      </w:r>
      <w:r w:rsidR="00D70B4A">
        <w:t xml:space="preserve">a general population of </w:t>
      </w:r>
      <w:r>
        <w:t>adolescents</w:t>
      </w:r>
      <w:r w:rsidR="00D70B4A">
        <w:t xml:space="preserve">: </w:t>
      </w:r>
      <w:r>
        <w:t xml:space="preserve">from </w:t>
      </w:r>
      <w:r w:rsidR="00D70B4A">
        <w:t xml:space="preserve">individual and household characteristics to neighborhood urbanicity </w:t>
      </w:r>
    </w:p>
    <w:p w14:paraId="2C871761" w14:textId="77777777" w:rsidR="00DB7BD1" w:rsidRPr="00ED7B4F" w:rsidRDefault="00DB7BD1" w:rsidP="00DB7BD1">
      <w:pPr>
        <w:spacing w:before="240" w:after="0"/>
        <w:rPr>
          <w:rFonts w:cs="Times New Roman"/>
          <w:b/>
          <w:szCs w:val="24"/>
        </w:rPr>
      </w:pPr>
      <w:r w:rsidRPr="00ED7B4F">
        <w:rPr>
          <w:rFonts w:cs="Times New Roman"/>
          <w:b/>
          <w:szCs w:val="24"/>
        </w:rPr>
        <w:t>Veerle J Verheyen</w:t>
      </w:r>
      <w:r w:rsidRPr="00ED7B4F">
        <w:rPr>
          <w:rFonts w:cs="Times New Roman"/>
          <w:b/>
          <w:szCs w:val="24"/>
          <w:vertAlign w:val="superscript"/>
        </w:rPr>
        <w:t>1,2*</w:t>
      </w:r>
      <w:r w:rsidRPr="00ED7B4F">
        <w:rPr>
          <w:rFonts w:cs="Times New Roman"/>
          <w:b/>
          <w:szCs w:val="24"/>
        </w:rPr>
        <w:t>, Sylvie Remy</w:t>
      </w:r>
      <w:r w:rsidRPr="00ED7B4F">
        <w:rPr>
          <w:rFonts w:cs="Times New Roman"/>
          <w:b/>
          <w:szCs w:val="24"/>
          <w:vertAlign w:val="superscript"/>
        </w:rPr>
        <w:t>1</w:t>
      </w:r>
      <w:r w:rsidRPr="00ED7B4F">
        <w:rPr>
          <w:rFonts w:cs="Times New Roman"/>
          <w:b/>
          <w:szCs w:val="24"/>
        </w:rPr>
        <w:t>, Eva Govarts</w:t>
      </w:r>
      <w:r w:rsidRPr="00ED7B4F">
        <w:rPr>
          <w:rFonts w:cs="Times New Roman"/>
          <w:b/>
          <w:szCs w:val="24"/>
          <w:vertAlign w:val="superscript"/>
        </w:rPr>
        <w:t>1</w:t>
      </w:r>
      <w:r w:rsidRPr="00ED7B4F">
        <w:rPr>
          <w:rFonts w:cs="Times New Roman"/>
          <w:b/>
          <w:szCs w:val="24"/>
        </w:rPr>
        <w:t>, Ann Colles</w:t>
      </w:r>
      <w:r w:rsidRPr="00ED7B4F">
        <w:rPr>
          <w:rFonts w:cs="Times New Roman"/>
          <w:b/>
          <w:szCs w:val="24"/>
          <w:vertAlign w:val="superscript"/>
        </w:rPr>
        <w:t>1</w:t>
      </w:r>
      <w:r w:rsidRPr="00ED7B4F">
        <w:rPr>
          <w:rFonts w:cs="Times New Roman"/>
          <w:b/>
          <w:szCs w:val="24"/>
        </w:rPr>
        <w:t>, Gudrun Koppen</w:t>
      </w:r>
      <w:r w:rsidRPr="00ED7B4F">
        <w:rPr>
          <w:rFonts w:cs="Times New Roman"/>
          <w:b/>
          <w:szCs w:val="24"/>
          <w:vertAlign w:val="superscript"/>
        </w:rPr>
        <w:t>1</w:t>
      </w:r>
      <w:r w:rsidRPr="00ED7B4F">
        <w:rPr>
          <w:rFonts w:cs="Times New Roman"/>
          <w:b/>
          <w:szCs w:val="24"/>
        </w:rPr>
        <w:t>, Laura Rodriguez Martin</w:t>
      </w:r>
      <w:r w:rsidRPr="00ED7B4F">
        <w:rPr>
          <w:rFonts w:cs="Times New Roman"/>
          <w:b/>
          <w:szCs w:val="24"/>
          <w:vertAlign w:val="superscript"/>
        </w:rPr>
        <w:t>1</w:t>
      </w:r>
      <w:r w:rsidRPr="00ED7B4F">
        <w:rPr>
          <w:rFonts w:cs="Times New Roman"/>
          <w:b/>
          <w:szCs w:val="24"/>
        </w:rPr>
        <w:t>, Flemming Nielsen</w:t>
      </w:r>
      <w:r w:rsidRPr="00ED7B4F">
        <w:rPr>
          <w:rFonts w:cs="Times New Roman"/>
          <w:b/>
          <w:szCs w:val="24"/>
          <w:vertAlign w:val="superscript"/>
        </w:rPr>
        <w:t>3</w:t>
      </w:r>
      <w:r w:rsidRPr="00ED7B4F">
        <w:rPr>
          <w:rFonts w:cs="Times New Roman"/>
          <w:b/>
          <w:szCs w:val="24"/>
        </w:rPr>
        <w:t>, Liesbeth Bruckers</w:t>
      </w:r>
      <w:r w:rsidRPr="00ED7B4F">
        <w:rPr>
          <w:rFonts w:cs="Times New Roman"/>
          <w:b/>
          <w:szCs w:val="24"/>
          <w:vertAlign w:val="superscript"/>
        </w:rPr>
        <w:t>4</w:t>
      </w:r>
      <w:r w:rsidRPr="00ED7B4F">
        <w:rPr>
          <w:rFonts w:cs="Times New Roman"/>
          <w:b/>
          <w:szCs w:val="24"/>
        </w:rPr>
        <w:t>, Esmée M Bijnens</w:t>
      </w:r>
      <w:r w:rsidRPr="00ED7B4F">
        <w:rPr>
          <w:rFonts w:cs="Times New Roman"/>
          <w:b/>
          <w:szCs w:val="24"/>
          <w:vertAlign w:val="superscript"/>
        </w:rPr>
        <w:t>5</w:t>
      </w:r>
      <w:r w:rsidRPr="00ED7B4F">
        <w:rPr>
          <w:rFonts w:cs="Times New Roman"/>
          <w:b/>
          <w:szCs w:val="24"/>
        </w:rPr>
        <w:t>, Stijn Vos</w:t>
      </w:r>
      <w:r w:rsidRPr="00ED7B4F">
        <w:rPr>
          <w:rFonts w:cs="Times New Roman"/>
          <w:b/>
          <w:szCs w:val="24"/>
          <w:vertAlign w:val="superscript"/>
        </w:rPr>
        <w:t>5</w:t>
      </w:r>
      <w:r w:rsidRPr="00ED7B4F">
        <w:rPr>
          <w:rFonts w:cs="Times New Roman"/>
          <w:b/>
          <w:szCs w:val="24"/>
        </w:rPr>
        <w:t>, Bert Morrens</w:t>
      </w:r>
      <w:r w:rsidRPr="00ED7B4F">
        <w:rPr>
          <w:rFonts w:cs="Times New Roman"/>
          <w:b/>
          <w:szCs w:val="24"/>
          <w:vertAlign w:val="superscript"/>
        </w:rPr>
        <w:t>6</w:t>
      </w:r>
      <w:r w:rsidRPr="00ED7B4F">
        <w:rPr>
          <w:rFonts w:cs="Times New Roman"/>
          <w:b/>
          <w:szCs w:val="24"/>
        </w:rPr>
        <w:t>, Dries Coertjens</w:t>
      </w:r>
      <w:r w:rsidRPr="00ED7B4F">
        <w:rPr>
          <w:rFonts w:cs="Times New Roman"/>
          <w:b/>
          <w:szCs w:val="24"/>
          <w:vertAlign w:val="superscript"/>
        </w:rPr>
        <w:t>6</w:t>
      </w:r>
      <w:r w:rsidRPr="00ED7B4F">
        <w:rPr>
          <w:rFonts w:cs="Times New Roman"/>
          <w:b/>
          <w:szCs w:val="24"/>
        </w:rPr>
        <w:t>, Ilse Loots</w:t>
      </w:r>
      <w:r w:rsidRPr="00ED7B4F">
        <w:rPr>
          <w:rFonts w:cs="Times New Roman"/>
          <w:b/>
          <w:szCs w:val="24"/>
          <w:vertAlign w:val="superscript"/>
        </w:rPr>
        <w:t>6</w:t>
      </w:r>
      <w:r w:rsidRPr="00ED7B4F">
        <w:rPr>
          <w:rFonts w:cs="Times New Roman"/>
          <w:b/>
          <w:szCs w:val="24"/>
        </w:rPr>
        <w:t>, Annelies De Decker</w:t>
      </w:r>
      <w:r w:rsidRPr="00ED7B4F">
        <w:rPr>
          <w:rFonts w:cs="Times New Roman"/>
          <w:b/>
          <w:szCs w:val="24"/>
          <w:vertAlign w:val="superscript"/>
        </w:rPr>
        <w:t>7</w:t>
      </w:r>
      <w:r w:rsidRPr="00ED7B4F">
        <w:rPr>
          <w:rFonts w:cs="Times New Roman"/>
          <w:b/>
          <w:szCs w:val="24"/>
        </w:rPr>
        <w:t>, Carmen Franken</w:t>
      </w:r>
      <w:r w:rsidRPr="00ED7B4F">
        <w:rPr>
          <w:rFonts w:cs="Times New Roman"/>
          <w:b/>
          <w:szCs w:val="24"/>
          <w:vertAlign w:val="superscript"/>
        </w:rPr>
        <w:t>7</w:t>
      </w:r>
      <w:r w:rsidRPr="00ED7B4F">
        <w:rPr>
          <w:rFonts w:cs="Times New Roman"/>
          <w:b/>
          <w:szCs w:val="24"/>
        </w:rPr>
        <w:t>, Elly Den Hond</w:t>
      </w:r>
      <w:r w:rsidRPr="00ED7B4F">
        <w:rPr>
          <w:rFonts w:cs="Times New Roman"/>
          <w:b/>
          <w:szCs w:val="24"/>
          <w:vertAlign w:val="superscript"/>
        </w:rPr>
        <w:t>7</w:t>
      </w:r>
      <w:r w:rsidRPr="00ED7B4F">
        <w:rPr>
          <w:rFonts w:cs="Times New Roman"/>
          <w:b/>
          <w:szCs w:val="24"/>
        </w:rPr>
        <w:t>, Vera Nelen</w:t>
      </w:r>
      <w:r w:rsidRPr="00ED7B4F">
        <w:rPr>
          <w:rFonts w:cs="Times New Roman"/>
          <w:b/>
          <w:szCs w:val="24"/>
          <w:vertAlign w:val="superscript"/>
        </w:rPr>
        <w:t>7</w:t>
      </w:r>
      <w:r w:rsidRPr="00ED7B4F">
        <w:rPr>
          <w:rFonts w:cs="Times New Roman"/>
          <w:b/>
          <w:szCs w:val="24"/>
        </w:rPr>
        <w:t>, Stefaan De Henauw</w:t>
      </w:r>
      <w:r w:rsidRPr="00ED7B4F">
        <w:rPr>
          <w:rFonts w:cs="Times New Roman"/>
          <w:b/>
          <w:szCs w:val="24"/>
          <w:vertAlign w:val="superscript"/>
        </w:rPr>
        <w:t>8</w:t>
      </w:r>
      <w:r w:rsidRPr="00ED7B4F">
        <w:rPr>
          <w:rFonts w:cs="Times New Roman"/>
          <w:b/>
          <w:szCs w:val="24"/>
        </w:rPr>
        <w:t>, Adrian Covaci</w:t>
      </w:r>
      <w:r w:rsidRPr="00ED7B4F">
        <w:rPr>
          <w:rFonts w:cs="Times New Roman"/>
          <w:b/>
          <w:szCs w:val="24"/>
          <w:vertAlign w:val="superscript"/>
        </w:rPr>
        <w:t>9</w:t>
      </w:r>
      <w:r w:rsidRPr="00ED7B4F">
        <w:rPr>
          <w:rFonts w:cs="Times New Roman"/>
          <w:b/>
          <w:szCs w:val="24"/>
        </w:rPr>
        <w:t>, Nicolas van Larebeke</w:t>
      </w:r>
      <w:r w:rsidRPr="00ED7B4F">
        <w:rPr>
          <w:rFonts w:cs="Times New Roman"/>
          <w:b/>
          <w:szCs w:val="24"/>
          <w:vertAlign w:val="superscript"/>
        </w:rPr>
        <w:t>10,11</w:t>
      </w:r>
      <w:r w:rsidRPr="00ED7B4F">
        <w:rPr>
          <w:rFonts w:cs="Times New Roman"/>
          <w:b/>
          <w:szCs w:val="24"/>
        </w:rPr>
        <w:t>, Caroline Teughels</w:t>
      </w:r>
      <w:r w:rsidRPr="00ED7B4F">
        <w:rPr>
          <w:rFonts w:cs="Times New Roman"/>
          <w:b/>
          <w:szCs w:val="24"/>
          <w:vertAlign w:val="superscript"/>
        </w:rPr>
        <w:t>12</w:t>
      </w:r>
      <w:r w:rsidRPr="00ED7B4F">
        <w:rPr>
          <w:rFonts w:cs="Times New Roman"/>
          <w:b/>
          <w:szCs w:val="24"/>
        </w:rPr>
        <w:t>, Tim S Nawrot</w:t>
      </w:r>
      <w:r w:rsidRPr="00ED7B4F">
        <w:rPr>
          <w:rFonts w:cs="Times New Roman"/>
          <w:b/>
          <w:szCs w:val="24"/>
          <w:vertAlign w:val="superscript"/>
        </w:rPr>
        <w:t>5</w:t>
      </w:r>
      <w:r w:rsidRPr="00ED7B4F">
        <w:rPr>
          <w:rFonts w:cs="Times New Roman"/>
          <w:b/>
          <w:szCs w:val="24"/>
        </w:rPr>
        <w:t>, Greet Schoeters</w:t>
      </w:r>
      <w:r w:rsidRPr="00ED7B4F">
        <w:rPr>
          <w:rFonts w:cs="Times New Roman"/>
          <w:b/>
          <w:szCs w:val="24"/>
          <w:vertAlign w:val="superscript"/>
        </w:rPr>
        <w:t>1,2</w:t>
      </w:r>
    </w:p>
    <w:p w14:paraId="2F3A38C9" w14:textId="06246FB9" w:rsidR="00C16F00" w:rsidRPr="00ED7B4F" w:rsidRDefault="00C16F00" w:rsidP="00C16F00"/>
    <w:p w14:paraId="3EDED15E" w14:textId="0512CFBB" w:rsidR="00D1461C" w:rsidRPr="00ED7B4F" w:rsidRDefault="00D1461C" w:rsidP="00C16F00"/>
    <w:p w14:paraId="3DB7DE79" w14:textId="51DEA1DF" w:rsidR="00D1461C" w:rsidRPr="00ED7B4F" w:rsidRDefault="00D1461C" w:rsidP="00C16F00"/>
    <w:p w14:paraId="64F4C0A6" w14:textId="1C8F9BF0" w:rsidR="00D1461C" w:rsidRPr="00ED7B4F" w:rsidRDefault="00D1461C" w:rsidP="00C16F00"/>
    <w:p w14:paraId="4C5E14C9" w14:textId="5050519D" w:rsidR="00D1461C" w:rsidRPr="00ED7B4F" w:rsidRDefault="00D1461C" w:rsidP="00C16F00"/>
    <w:p w14:paraId="3457D1C6" w14:textId="28175553" w:rsidR="00D1461C" w:rsidRPr="00ED7B4F" w:rsidRDefault="00D1461C" w:rsidP="00C16F00"/>
    <w:p w14:paraId="22311411" w14:textId="4FDB8B85" w:rsidR="00D1461C" w:rsidRPr="00ED7B4F" w:rsidRDefault="00D1461C" w:rsidP="00C16F00"/>
    <w:p w14:paraId="348441C3" w14:textId="50DBA484" w:rsidR="00D1461C" w:rsidRPr="00ED7B4F" w:rsidRDefault="00D1461C" w:rsidP="00C16F00"/>
    <w:p w14:paraId="15432B28" w14:textId="4CDB50C8" w:rsidR="00D1461C" w:rsidRPr="00ED7B4F" w:rsidRDefault="00D1461C" w:rsidP="00C16F00"/>
    <w:p w14:paraId="14B6EBCA" w14:textId="488063C6" w:rsidR="00D1461C" w:rsidRPr="00ED7B4F" w:rsidRDefault="00D1461C" w:rsidP="00C16F00"/>
    <w:p w14:paraId="00807009" w14:textId="5A56B939" w:rsidR="00D1461C" w:rsidRPr="00ED7B4F" w:rsidRDefault="00D1461C" w:rsidP="00C16F00"/>
    <w:p w14:paraId="4C0CA323" w14:textId="1BDB5C72" w:rsidR="00D1461C" w:rsidRPr="00ED7B4F" w:rsidRDefault="00D1461C" w:rsidP="00C16F00"/>
    <w:p w14:paraId="49763603" w14:textId="5702FE8F" w:rsidR="00D1461C" w:rsidRPr="00ED7B4F" w:rsidRDefault="00D1461C" w:rsidP="00C16F00"/>
    <w:p w14:paraId="28EC9C40" w14:textId="18331719" w:rsidR="00D1461C" w:rsidRPr="00ED7B4F" w:rsidRDefault="00D1461C" w:rsidP="00C16F00"/>
    <w:p w14:paraId="7B09D75F" w14:textId="439847AE" w:rsidR="00D1461C" w:rsidRPr="00ED7B4F" w:rsidRDefault="00D1461C" w:rsidP="00C16F00"/>
    <w:p w14:paraId="4402B4E7" w14:textId="36E2E1D4" w:rsidR="00D1461C" w:rsidRPr="00ED7B4F" w:rsidRDefault="00D1461C" w:rsidP="00C16F00"/>
    <w:p w14:paraId="38FE48AC" w14:textId="0E36D357" w:rsidR="00D1461C" w:rsidRPr="00ED7B4F" w:rsidRDefault="00D1461C" w:rsidP="00C16F00"/>
    <w:p w14:paraId="685676D0" w14:textId="5818EAF8" w:rsidR="00D1461C" w:rsidRPr="00ED7B4F" w:rsidRDefault="00D1461C" w:rsidP="00C16F00"/>
    <w:p w14:paraId="0FE2EAB5" w14:textId="77777777" w:rsidR="00D1461C" w:rsidRPr="00041811" w:rsidRDefault="00D1461C" w:rsidP="00D1461C">
      <w:pPr>
        <w:rPr>
          <w:b/>
          <w:bCs/>
          <w:szCs w:val="24"/>
        </w:rPr>
      </w:pPr>
      <w:r w:rsidRPr="00041811">
        <w:rPr>
          <w:b/>
          <w:szCs w:val="24"/>
        </w:rPr>
        <w:t xml:space="preserve">Table S1. </w:t>
      </w:r>
      <w:r w:rsidRPr="00041811">
        <w:rPr>
          <w:b/>
          <w:bCs/>
          <w:szCs w:val="24"/>
        </w:rPr>
        <w:t>Univariate linear regression analyses for the assessment of determinants of hair cortisol concentrations in adolescents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3360"/>
        <w:gridCol w:w="3040"/>
        <w:gridCol w:w="1397"/>
      </w:tblGrid>
      <w:tr w:rsidR="00D1461C" w:rsidRPr="00041811" w14:paraId="7AC084E8" w14:textId="77777777" w:rsidTr="00D1461C">
        <w:trPr>
          <w:trHeight w:val="517"/>
        </w:trPr>
        <w:tc>
          <w:tcPr>
            <w:tcW w:w="3360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2C918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haracteristic (n)</w:t>
            </w:r>
          </w:p>
        </w:tc>
        <w:tc>
          <w:tcPr>
            <w:tcW w:w="4437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5F0E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Unadjusted linear regression</w:t>
            </w:r>
          </w:p>
        </w:tc>
      </w:tr>
      <w:tr w:rsidR="00D1461C" w:rsidRPr="00041811" w14:paraId="684FA38B" w14:textId="77777777" w:rsidTr="00D1461C">
        <w:trPr>
          <w:trHeight w:val="517"/>
        </w:trPr>
        <w:tc>
          <w:tcPr>
            <w:tcW w:w="3360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6B7BCFB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3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1D9B70A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1461C" w:rsidRPr="00041811" w14:paraId="23581888" w14:textId="77777777" w:rsidTr="00041811">
        <w:trPr>
          <w:trHeight w:val="6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EC14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9A46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Estimate (95% CI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558F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0418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D1461C" w:rsidRPr="00041811" w14:paraId="132FF334" w14:textId="77777777" w:rsidTr="00D1461C">
        <w:trPr>
          <w:trHeight w:val="315"/>
        </w:trPr>
        <w:tc>
          <w:tcPr>
            <w:tcW w:w="779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1DB1F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Sociodemographic variables </w:t>
            </w:r>
          </w:p>
        </w:tc>
      </w:tr>
      <w:tr w:rsidR="00D1461C" w:rsidRPr="00041811" w14:paraId="14EE4275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DB8C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528A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595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1461C" w:rsidRPr="00041811" w14:paraId="6DED515A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847AA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Boys (191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115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DC25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1461C" w:rsidRPr="00041811" w14:paraId="5CAEE3BD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E8B3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Girls  (228)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F05F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1.12 (0.96, 1.30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4214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154</w:t>
            </w:r>
          </w:p>
        </w:tc>
      </w:tr>
      <w:tr w:rsidR="00D1461C" w:rsidRPr="00041811" w14:paraId="5A5948A8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A7C5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ge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0FCD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0024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240</w:t>
            </w:r>
          </w:p>
        </w:tc>
      </w:tr>
      <w:tr w:rsidR="00D1461C" w:rsidRPr="00041811" w14:paraId="040E9787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3E3B" w14:textId="1A1A3F60" w:rsidR="00D1461C" w:rsidRPr="00041811" w:rsidRDefault="0012758F" w:rsidP="0012758F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[13.5 - 14.5] </w:t>
            </w:r>
            <w:r w:rsidR="00D1461C"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years (113)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382C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C88C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1461C" w:rsidRPr="00041811" w14:paraId="41215016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C267" w14:textId="7D84CF1A" w:rsidR="00D1461C" w:rsidRPr="00041811" w:rsidRDefault="0012758F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[</w:t>
            </w: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4.5 - 15.5] </w:t>
            </w:r>
            <w:r w:rsidR="00D1461C"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years (273)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B145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1.07 (0.90, 1.27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ABB1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458</w:t>
            </w:r>
          </w:p>
        </w:tc>
      </w:tr>
      <w:tr w:rsidR="00D1461C" w:rsidRPr="00041811" w14:paraId="5AC4435C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2AF8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&gt;  15.5 years (33)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30CE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1.31 (0.96, 1.78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17F8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092</w:t>
            </w:r>
          </w:p>
        </w:tc>
      </w:tr>
      <w:tr w:rsidR="00D1461C" w:rsidRPr="00041811" w14:paraId="73026107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F817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Country of birth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51C4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83A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295</w:t>
            </w:r>
          </w:p>
        </w:tc>
      </w:tr>
      <w:tr w:rsidR="00D1461C" w:rsidRPr="00041811" w14:paraId="7CBD9F0F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2EB2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Belgium (337)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44E4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E40D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1461C" w:rsidRPr="00041811" w14:paraId="74BA54A9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0893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EU (35)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A846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90 (0.68, 1.18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5A19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444</w:t>
            </w:r>
          </w:p>
        </w:tc>
      </w:tr>
      <w:tr w:rsidR="00D1461C" w:rsidRPr="00041811" w14:paraId="31BDCB57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C098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Outside EU (46)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61F6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1.17 (0.92, 1.50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CC9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203</w:t>
            </w:r>
          </w:p>
        </w:tc>
      </w:tr>
      <w:tr w:rsidR="00D1461C" w:rsidRPr="00041811" w14:paraId="05A3B4B8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9B53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Household educational attainment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AD5F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F6C5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774</w:t>
            </w:r>
          </w:p>
        </w:tc>
      </w:tr>
      <w:tr w:rsidR="00D1461C" w:rsidRPr="00041811" w14:paraId="3C5811AC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9F74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rimary (24)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1038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D72F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1461C" w:rsidRPr="00041811" w14:paraId="514AC530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C708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econdary (139)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45B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1.06 (0.76, 1.49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4B3A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726</w:t>
            </w:r>
          </w:p>
        </w:tc>
      </w:tr>
      <w:tr w:rsidR="00D1461C" w:rsidRPr="00041811" w14:paraId="7DAAE4BF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A977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Tertiary (249)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0AB3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1.00 (0.72, 1.39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786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989</w:t>
            </w:r>
          </w:p>
        </w:tc>
      </w:tr>
      <w:tr w:rsidR="00D1461C" w:rsidRPr="00041811" w14:paraId="1935A211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667B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Equivalent income (monthly)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302A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669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328</w:t>
            </w:r>
          </w:p>
        </w:tc>
      </w:tr>
      <w:tr w:rsidR="00D1461C" w:rsidRPr="00041811" w14:paraId="143C0C67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3467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0 - 1250 Euro (89)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1F2B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A6F6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1461C" w:rsidRPr="00041811" w14:paraId="00DDA565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8782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251 - 1600 Euro (73)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79FD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1.08 (0.85, 1.38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D11A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527</w:t>
            </w:r>
          </w:p>
        </w:tc>
      </w:tr>
      <w:tr w:rsidR="00D1461C" w:rsidRPr="00041811" w14:paraId="2B29BB91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CA17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601 - 2000 Euro (71)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A941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99 (0.77, 1.27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D9D6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923</w:t>
            </w:r>
          </w:p>
        </w:tc>
      </w:tr>
      <w:tr w:rsidR="00D1461C" w:rsidRPr="00041811" w14:paraId="37752BBE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6577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&gt; 2000 Euro (118)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847C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88 (0.71, 1.09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656E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D1461C" w:rsidRPr="00041811" w14:paraId="387A17FA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D864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Perceived income adequacy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28EE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F991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144</w:t>
            </w:r>
          </w:p>
        </w:tc>
      </w:tr>
      <w:tr w:rsidR="00D1461C" w:rsidRPr="00041811" w14:paraId="278C8DAE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A5AA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Difficult (119)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4E6A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025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1461C" w:rsidRPr="00041811" w14:paraId="13BF5F6D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2526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Rather easy (133) 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13F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90 (0.74, 1.09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0F65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283</w:t>
            </w:r>
          </w:p>
        </w:tc>
      </w:tr>
      <w:tr w:rsidR="00D1461C" w:rsidRPr="00041811" w14:paraId="29693479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81E2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Easy to very easy (160)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9829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83 (0.68, 1.00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4DA9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49</w:t>
            </w:r>
          </w:p>
        </w:tc>
      </w:tr>
      <w:tr w:rsidR="00D1461C" w:rsidRPr="00041811" w14:paraId="2E6E81CB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C4E6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rea deprivation index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7537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614D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743</w:t>
            </w:r>
          </w:p>
        </w:tc>
      </w:tr>
      <w:tr w:rsidR="00D1461C" w:rsidRPr="00041811" w14:paraId="553CFDBF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12C6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 - 5.3 % (103)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2174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2BB8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1461C" w:rsidRPr="00041811" w14:paraId="2B61C6F0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624E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5.4 - 9.3 % (105)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FC9D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98 (0.79, 1.22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E84E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865</w:t>
            </w:r>
          </w:p>
        </w:tc>
      </w:tr>
      <w:tr w:rsidR="00D1461C" w:rsidRPr="00041811" w14:paraId="18A2CF17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AD6B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9.4 - 15.5 % (103)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BF9C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1.03 (0.83, 1.29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8011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768</w:t>
            </w:r>
          </w:p>
        </w:tc>
      </w:tr>
      <w:tr w:rsidR="00D1461C" w:rsidRPr="00041811" w14:paraId="7E1C450C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60B3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&gt;15.5 % (107)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8779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1.10 (0.88, 1.37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FBA1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390</w:t>
            </w:r>
          </w:p>
        </w:tc>
      </w:tr>
      <w:tr w:rsidR="00D1461C" w:rsidRPr="00041811" w14:paraId="32EA1EF5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DD57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Urbanicity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0F5E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9544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184</w:t>
            </w:r>
          </w:p>
        </w:tc>
      </w:tr>
      <w:tr w:rsidR="00D1461C" w:rsidRPr="00041811" w14:paraId="4E597230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5AE5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 xml:space="preserve">Cities (57)   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DE6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0B41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1461C" w:rsidRPr="00041811" w14:paraId="0369A0D0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7068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Towns and suburbs (303) 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1EE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84 (0.67, 1.05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29BB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129</w:t>
            </w:r>
          </w:p>
        </w:tc>
      </w:tr>
      <w:tr w:rsidR="00D1461C" w:rsidRPr="00041811" w14:paraId="1605CD3B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EFAF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Rural areas (59) 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AED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77 (0.57, 1.03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6224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075</w:t>
            </w:r>
          </w:p>
        </w:tc>
      </w:tr>
      <w:tr w:rsidR="00D1461C" w:rsidRPr="00041811" w14:paraId="064095DD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F1537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Population density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D572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30A3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D1461C" w:rsidRPr="00041811" w14:paraId="05417268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1FF0C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&lt;600 /km</w:t>
            </w:r>
            <w:r w:rsidRPr="00041811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68) 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5F4E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F53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1461C" w:rsidRPr="00041811" w14:paraId="351A919B" w14:textId="77777777" w:rsidTr="00D1461C">
        <w:trPr>
          <w:trHeight w:val="315"/>
        </w:trPr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EC132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≥600/km</w:t>
            </w:r>
            <w:r w:rsidRPr="00041811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151)   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66498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18 (1.00, 1.38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DF55C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45</w:t>
            </w:r>
          </w:p>
        </w:tc>
      </w:tr>
      <w:tr w:rsidR="00D1461C" w:rsidRPr="00041811" w14:paraId="4D84FDB4" w14:textId="77777777" w:rsidTr="00D1461C">
        <w:trPr>
          <w:trHeight w:val="315"/>
        </w:trPr>
        <w:tc>
          <w:tcPr>
            <w:tcW w:w="779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0B036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Lifestyle variables </w:t>
            </w:r>
          </w:p>
        </w:tc>
      </w:tr>
      <w:tr w:rsidR="00D1461C" w:rsidRPr="00041811" w14:paraId="0483B356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C66D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E385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2754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898</w:t>
            </w:r>
          </w:p>
        </w:tc>
      </w:tr>
      <w:tr w:rsidR="00D1461C" w:rsidRPr="00041811" w14:paraId="2D34F712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9A59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Never or once (400)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135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9D44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1461C" w:rsidRPr="00041811" w14:paraId="4BA67FF6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3E4F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Less than daily (8)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559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1.03 (0.59, 1.8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2843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911</w:t>
            </w:r>
          </w:p>
        </w:tc>
      </w:tr>
      <w:tr w:rsidR="00D1461C" w:rsidRPr="00041811" w14:paraId="1B573BAC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D03E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Daily (10)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A62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1.12 (0.68, 1.8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FE08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651</w:t>
            </w:r>
          </w:p>
        </w:tc>
      </w:tr>
      <w:tr w:rsidR="00D1461C" w:rsidRPr="00041811" w14:paraId="3AC977DA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E2E3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Alcohol use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2185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92F4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413</w:t>
            </w:r>
          </w:p>
        </w:tc>
      </w:tr>
      <w:tr w:rsidR="00D1461C" w:rsidRPr="00041811" w14:paraId="2BCFBFB9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BE89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Never (263)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6D8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B321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1461C" w:rsidRPr="00041811" w14:paraId="0D1C32AF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E1AA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Less than monthly (93)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1F35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95 (0.79, 1.15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1608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598</w:t>
            </w:r>
          </w:p>
        </w:tc>
      </w:tr>
      <w:tr w:rsidR="00D1461C" w:rsidRPr="00041811" w14:paraId="08CC554F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2E22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onthly or more (61)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779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1.13 (0.90, 1.4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A568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283</w:t>
            </w:r>
          </w:p>
        </w:tc>
      </w:tr>
      <w:tr w:rsidR="00D1461C" w:rsidRPr="00041811" w14:paraId="6C9020C9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78F7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Active sports</w:t>
            </w:r>
            <w:r w:rsidRPr="00041811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5739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0816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227</w:t>
            </w:r>
          </w:p>
        </w:tc>
      </w:tr>
      <w:tr w:rsidR="00D1461C" w:rsidRPr="00041811" w14:paraId="4FDE6EB5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B554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Never, occasionally (63)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5086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0C0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1461C" w:rsidRPr="00041811" w14:paraId="31A64D4B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089F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 - 2 times /week (152)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80B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1.23 (0.97, 1.55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0AB3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088</w:t>
            </w:r>
          </w:p>
        </w:tc>
      </w:tr>
      <w:tr w:rsidR="00D1461C" w:rsidRPr="00041811" w14:paraId="22645931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0F09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&gt; 2 times /week (202)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AF7A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1.13 (0.90, 1.42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A1AD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279</w:t>
            </w:r>
          </w:p>
        </w:tc>
      </w:tr>
      <w:tr w:rsidR="00D1461C" w:rsidRPr="00041811" w14:paraId="47BCD45D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837D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air washing frequency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58AE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F83C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822</w:t>
            </w:r>
          </w:p>
        </w:tc>
      </w:tr>
      <w:tr w:rsidR="00D1461C" w:rsidRPr="00041811" w14:paraId="572C4D75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C0F6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Daily (67)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7AA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37FA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1461C" w:rsidRPr="00041811" w14:paraId="5EA34386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60F6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≥ 2 times a week (237)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A6F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99 (0.80, 1.23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42C5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929</w:t>
            </w:r>
          </w:p>
        </w:tc>
      </w:tr>
      <w:tr w:rsidR="00D1461C" w:rsidRPr="00041811" w14:paraId="2E337CDC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6238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&lt; 2 times a week (114)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BF75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1.05 (0.82, 1.33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BF6D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705</w:t>
            </w:r>
          </w:p>
        </w:tc>
      </w:tr>
      <w:tr w:rsidR="00D1461C" w:rsidRPr="00041811" w14:paraId="2967A1DE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9C99C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Hair treatment (6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164E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5D64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D1461C" w:rsidRPr="00041811" w14:paraId="1075D717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981A4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No (409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28B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36BD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1461C" w:rsidRPr="00041811" w14:paraId="5E857730" w14:textId="77777777" w:rsidTr="00D1461C">
        <w:trPr>
          <w:trHeight w:val="31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4C73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Yes (6)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6890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81 (0.42, 1.54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2D22A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512</w:t>
            </w:r>
          </w:p>
        </w:tc>
      </w:tr>
      <w:tr w:rsidR="00D1461C" w:rsidRPr="00041811" w14:paraId="75F9E8B1" w14:textId="77777777" w:rsidTr="00D1461C">
        <w:trPr>
          <w:trHeight w:val="315"/>
        </w:trPr>
        <w:tc>
          <w:tcPr>
            <w:tcW w:w="779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A55C9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Health characteristics </w:t>
            </w:r>
          </w:p>
        </w:tc>
      </w:tr>
      <w:tr w:rsidR="00D1461C" w:rsidRPr="00041811" w14:paraId="61DD425E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0C4FE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Body mass Index</w:t>
            </w:r>
            <w:r w:rsidRPr="00041811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b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ECF6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650B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227</w:t>
            </w:r>
          </w:p>
        </w:tc>
      </w:tr>
      <w:tr w:rsidR="00D1461C" w:rsidRPr="00041811" w14:paraId="29543224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47F528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Normal weight (302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AD5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AF3A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1461C" w:rsidRPr="00041811" w14:paraId="3D4C9E8D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146267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Underweight (34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BC4C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90 (0.68, 1.20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6FE5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474</w:t>
            </w:r>
          </w:p>
        </w:tc>
      </w:tr>
      <w:tr w:rsidR="00D1461C" w:rsidRPr="00041811" w14:paraId="34298960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6B5273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Overweight, obese (83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EDB5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1.15 (0.95, 1.40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E9C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148</w:t>
            </w:r>
          </w:p>
        </w:tc>
      </w:tr>
      <w:tr w:rsidR="00D1461C" w:rsidRPr="00041811" w14:paraId="1BC25BB7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7EFCF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Waist circumference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9A0F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24B1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305</w:t>
            </w:r>
          </w:p>
        </w:tc>
      </w:tr>
      <w:tr w:rsidR="00D1461C" w:rsidRPr="00041811" w14:paraId="0C7D59CD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544EA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≤ 68 cm (101) 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78C9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7E35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1461C" w:rsidRPr="00041811" w14:paraId="5C32A838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AB6D6" w14:textId="1DD12111" w:rsidR="00D1461C" w:rsidRPr="00041811" w:rsidRDefault="00DA3D32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[</w:t>
            </w:r>
            <w:r w:rsidR="00D1461C"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68  - 72 cm] (109) 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046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1.11 (0.89, 1.38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B7B6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346</w:t>
            </w:r>
          </w:p>
        </w:tc>
      </w:tr>
      <w:tr w:rsidR="00D1461C" w:rsidRPr="00041811" w14:paraId="28524C08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C43CA" w14:textId="20C1E288" w:rsidR="00D1461C" w:rsidRPr="00041811" w:rsidRDefault="00DA3D32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[</w:t>
            </w:r>
            <w:r w:rsidR="00D1461C"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72 - 78 cm] (101) 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4EE3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1.18 (0.95, 1.47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1E4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142</w:t>
            </w:r>
          </w:p>
        </w:tc>
      </w:tr>
      <w:tr w:rsidR="00D1461C" w:rsidRPr="00041811" w14:paraId="7F0A9276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B9842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&gt;78 cm (106) 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1583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1.22 (0.98, 1.52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0E0B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077</w:t>
            </w:r>
          </w:p>
        </w:tc>
      </w:tr>
      <w:tr w:rsidR="00D1461C" w:rsidRPr="00041811" w14:paraId="14024AB3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1AA3C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Infections (past year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92E4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1F88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D1461C" w:rsidRPr="00041811" w14:paraId="7645EB42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86189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No (162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9A8F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5F54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1461C" w:rsidRPr="00041811" w14:paraId="05EE70CC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F49B2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Yes (244) 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2248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95 (0.81, 1.12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FE4C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549</w:t>
            </w:r>
          </w:p>
        </w:tc>
      </w:tr>
      <w:tr w:rsidR="00D1461C" w:rsidRPr="00041811" w14:paraId="6C5F69B4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9E4A7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Atopic disease</w:t>
            </w:r>
            <w:r w:rsidRPr="00041811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AA65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A25B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D1461C" w:rsidRPr="00041811" w14:paraId="43DA5DFB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706C5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 xml:space="preserve">No (281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681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20DC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1461C" w:rsidRPr="00041811" w14:paraId="75728A7B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439A8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Yes (129) 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A2D8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1.17 (0.99, 1.38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16E1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072</w:t>
            </w:r>
          </w:p>
        </w:tc>
      </w:tr>
      <w:tr w:rsidR="00D1461C" w:rsidRPr="00041811" w14:paraId="50F3B137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77B3B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orticosteroid medication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6BA9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1B73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D1461C" w:rsidRPr="00041811" w14:paraId="482C668F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26BCA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No (409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F1F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3796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1461C" w:rsidRPr="00041811" w14:paraId="779D62AE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75988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Yes (8) 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B19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90 (0.51, 1.57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B903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705</w:t>
            </w:r>
          </w:p>
        </w:tc>
      </w:tr>
      <w:tr w:rsidR="00D1461C" w:rsidRPr="00041811" w14:paraId="4E3C9CF8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FAF0F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Menarcheal status (girls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CA68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F0A5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D1461C" w:rsidRPr="00041811" w14:paraId="2641D3FE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EA453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re-menarche (23) 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A98A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0579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D1461C" w:rsidRPr="00041811" w14:paraId="714358AA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E735E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ost-menarche (205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AA8D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65 (1.20, 2.2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AF0E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  <w:tr w:rsidR="00D1461C" w:rsidRPr="00041811" w14:paraId="6887B13E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D74E2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Oral contraceptives (girls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D724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8681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D1461C" w:rsidRPr="00041811" w14:paraId="6D23F7A2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78212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No (189) 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D19F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7582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D1461C" w:rsidRPr="00041811" w14:paraId="7E5CA2AB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FE1EA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Yes (39) 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7C64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1.05 (0.81, 1.3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CC8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722</w:t>
            </w:r>
          </w:p>
        </w:tc>
      </w:tr>
      <w:tr w:rsidR="00D1461C" w:rsidRPr="00041811" w14:paraId="44A1FAFE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96C3D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DQ Total difficulties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2C37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FB78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435</w:t>
            </w:r>
          </w:p>
        </w:tc>
      </w:tr>
      <w:tr w:rsidR="00D1461C" w:rsidRPr="00041811" w14:paraId="429895D3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6B84B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Normal (0-15) (325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DCCE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903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1461C" w:rsidRPr="00041811" w14:paraId="4CD76BE9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8A5A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Borderline (16-19) (57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F37F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1.02 (0.81, 1.27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191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883</w:t>
            </w:r>
          </w:p>
        </w:tc>
      </w:tr>
      <w:tr w:rsidR="00D1461C" w:rsidRPr="00041811" w14:paraId="2DFC746F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39A7D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bnormal (20-40) (35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AD3D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1.20 (0.91, 1.59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D281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197</w:t>
            </w:r>
          </w:p>
        </w:tc>
      </w:tr>
      <w:tr w:rsidR="00D1461C" w:rsidRPr="00041811" w14:paraId="16B3519F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B8A6F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DQ Prosocial scale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A26F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5B8F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695</w:t>
            </w:r>
          </w:p>
        </w:tc>
      </w:tr>
      <w:tr w:rsidR="00D1461C" w:rsidRPr="00041811" w14:paraId="358F6327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EFDFA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Normal (6-10) (381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4906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1F8F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1461C" w:rsidRPr="00041811" w14:paraId="4C0E447F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B9D78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Borderline (5) (22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E5B3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1.11 (0.79, 1.57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ED74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541</w:t>
            </w:r>
          </w:p>
        </w:tc>
      </w:tr>
      <w:tr w:rsidR="00D1461C" w:rsidRPr="00041811" w14:paraId="6EDF976F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68F4E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bnormal (0-4) (14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9501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88 (0.58, 1.3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0FE4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571</w:t>
            </w:r>
          </w:p>
        </w:tc>
      </w:tr>
      <w:tr w:rsidR="00D1461C" w:rsidRPr="00041811" w14:paraId="4CC23CDA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17609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erceived stress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02B9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49AD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633</w:t>
            </w:r>
          </w:p>
        </w:tc>
      </w:tr>
      <w:tr w:rsidR="00D1461C" w:rsidRPr="00041811" w14:paraId="25015653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54A37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Low (113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03B6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2DE4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1461C" w:rsidRPr="00041811" w14:paraId="6C6F2224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98778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Medium (164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CDD9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1.07 (0.88, 1.30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F41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483</w:t>
            </w:r>
          </w:p>
        </w:tc>
      </w:tr>
      <w:tr w:rsidR="00D1461C" w:rsidRPr="00041811" w14:paraId="4CD4DCA6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DA37B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igh (139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8ECF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99 (0.81, 1.20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6F0B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895</w:t>
            </w:r>
          </w:p>
        </w:tc>
      </w:tr>
      <w:tr w:rsidR="00D1461C" w:rsidRPr="00041811" w14:paraId="34F6BEC0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1BC7A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Optimal vitality</w:t>
            </w:r>
            <w:r w:rsidRPr="00041811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4493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9458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D1461C" w:rsidRPr="00041811" w14:paraId="7FB78486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089DD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No (360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D361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FFE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1461C" w:rsidRPr="00041811" w14:paraId="6CCE788A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3F999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Yes (56) 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323C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75 (0.60, 0.93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DE7E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10</w:t>
            </w:r>
          </w:p>
        </w:tc>
      </w:tr>
      <w:tr w:rsidR="00D1461C" w:rsidRPr="00041811" w14:paraId="247999CA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32E22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erceived happiness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ACAF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A9B6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D1461C" w:rsidRPr="00041811" w14:paraId="131E9E94" w14:textId="77777777" w:rsidTr="00D1461C">
        <w:trPr>
          <w:trHeight w:val="315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80D98CC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Low (34)  </w:t>
            </w: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AFB6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BEA6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1461C" w:rsidRPr="00041811" w14:paraId="11652A99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6570E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igh (382)  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6BE9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92 (0.70, 1.22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897D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560</w:t>
            </w:r>
          </w:p>
        </w:tc>
      </w:tr>
      <w:tr w:rsidR="00D1461C" w:rsidRPr="00041811" w14:paraId="0BCE8E37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FED2C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reterm birth (&lt; 37 weeks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96A9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BDF8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D1461C" w:rsidRPr="00041811" w14:paraId="4B6AB988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29386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No (387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305B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E121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1461C" w:rsidRPr="00041811" w14:paraId="4B8A75E7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C6AB3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Yes (25) 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3C2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1.04 (0.75, 1.43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956F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834</w:t>
            </w:r>
          </w:p>
        </w:tc>
      </w:tr>
      <w:tr w:rsidR="00D1461C" w:rsidRPr="00041811" w14:paraId="2AC1AEA3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9E9B3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Low birth weight (&lt;2.5 kg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3624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F32B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D1461C" w:rsidRPr="00041811" w14:paraId="4046ADC7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559E9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No (372) 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3069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1424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1461C" w:rsidRPr="00041811" w14:paraId="26250491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57924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Yes (24) 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4FB8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98 (0.69, 1.39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0036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914</w:t>
            </w:r>
          </w:p>
        </w:tc>
      </w:tr>
      <w:tr w:rsidR="00D1461C" w:rsidRPr="00041811" w14:paraId="1CFA0950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CE632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aternal smoking during pregnancy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FCDB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3E97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D1461C" w:rsidRPr="00041811" w14:paraId="78373D73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40F77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No (354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140F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5666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1461C" w:rsidRPr="00041811" w14:paraId="43C1E8E2" w14:textId="77777777" w:rsidTr="00D1461C">
        <w:trPr>
          <w:trHeight w:val="315"/>
        </w:trPr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D6008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Yes (58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0B78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1.05 (0.84, 1.3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B81B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677</w:t>
            </w:r>
          </w:p>
        </w:tc>
      </w:tr>
      <w:tr w:rsidR="00D1461C" w:rsidRPr="00041811" w14:paraId="5B84AD1F" w14:textId="77777777" w:rsidTr="00D1461C">
        <w:trPr>
          <w:trHeight w:val="315"/>
        </w:trPr>
        <w:tc>
          <w:tcPr>
            <w:tcW w:w="779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FF05C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Meteorology </w:t>
            </w:r>
          </w:p>
        </w:tc>
      </w:tr>
      <w:tr w:rsidR="00D1461C" w:rsidRPr="00041811" w14:paraId="54EDCFD9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264D8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 xml:space="preserve">3-month average temperature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6498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08EB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462</w:t>
            </w:r>
          </w:p>
        </w:tc>
      </w:tr>
      <w:tr w:rsidR="00D1461C" w:rsidRPr="00041811" w14:paraId="3CD11A19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A5AD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&lt;6 °C (148)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C2A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59BA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1461C" w:rsidRPr="00041811" w14:paraId="47708EFC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0FA4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6 – 12 °C (179)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E94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99 (0.83, 1.18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6B49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883</w:t>
            </w:r>
          </w:p>
        </w:tc>
      </w:tr>
      <w:tr w:rsidR="00D1461C" w:rsidRPr="00041811" w14:paraId="23CA74EC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2D9E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&gt;12 °C (92)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D899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1.12 (0.91, 1.37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230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303</w:t>
            </w:r>
          </w:p>
        </w:tc>
      </w:tr>
      <w:tr w:rsidR="00D1461C" w:rsidRPr="00041811" w14:paraId="700AEE72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4501C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3-month average UV radiation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1BDD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B106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D1461C" w:rsidRPr="00041811" w14:paraId="72EF67E1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7F40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&lt;300 J/m</w:t>
            </w:r>
            <w:r w:rsidRPr="00041811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(137)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B39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51C9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1461C" w:rsidRPr="00041811" w14:paraId="327F1C29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171A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300 – 1000 J/m</w:t>
            </w:r>
            <w:r w:rsidRPr="00041811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(123)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1DBB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99 (0.82, 1.2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6E3E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946</w:t>
            </w:r>
          </w:p>
        </w:tc>
      </w:tr>
      <w:tr w:rsidR="00D1461C" w:rsidRPr="00041811" w14:paraId="4EE8707B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305A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&gt; 1000 J/m</w:t>
            </w:r>
            <w:r w:rsidRPr="00041811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(159)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D645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1.06 (0.88, 1.27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EC49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536</w:t>
            </w:r>
          </w:p>
        </w:tc>
      </w:tr>
      <w:tr w:rsidR="00D1461C" w:rsidRPr="00041811" w14:paraId="24435C10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EEDB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eason of sampling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2F09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403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587</w:t>
            </w:r>
          </w:p>
        </w:tc>
      </w:tr>
      <w:tr w:rsidR="00D1461C" w:rsidRPr="00041811" w14:paraId="4FAAC751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977F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Winter (136)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BA2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5968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1461C" w:rsidRPr="00041811" w14:paraId="19D916CB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54C7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Spring (186)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34C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1.01 (0.85, 1.2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9201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895</w:t>
            </w:r>
          </w:p>
        </w:tc>
      </w:tr>
      <w:tr w:rsidR="00D1461C" w:rsidRPr="00041811" w14:paraId="27ADE525" w14:textId="77777777" w:rsidTr="00D1461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28D6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ummer (0) 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7155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B0AE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D1461C" w:rsidRPr="00041811" w14:paraId="2530DD2A" w14:textId="77777777" w:rsidTr="00D1461C">
        <w:trPr>
          <w:trHeight w:val="315"/>
        </w:trPr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C7F6D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Fall (97)</w:t>
            </w:r>
          </w:p>
        </w:tc>
        <w:tc>
          <w:tcPr>
            <w:tcW w:w="3040" w:type="dxa"/>
            <w:tcBorders>
              <w:top w:val="nil"/>
              <w:left w:val="single" w:sz="8" w:space="0" w:color="000000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1614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1.11 (0.90, 1.36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D8AC1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41811">
              <w:rPr>
                <w:rFonts w:eastAsia="Times New Roman" w:cs="Times New Roman"/>
                <w:color w:val="000000"/>
                <w:sz w:val="18"/>
                <w:szCs w:val="18"/>
              </w:rPr>
              <w:t>0.339</w:t>
            </w:r>
          </w:p>
        </w:tc>
      </w:tr>
    </w:tbl>
    <w:p w14:paraId="5EA15FEF" w14:textId="77777777" w:rsidR="00D1461C" w:rsidRPr="00ED7B4F" w:rsidRDefault="00D1461C" w:rsidP="00D1461C">
      <w:pPr>
        <w:rPr>
          <w:rFonts w:cs="Times New Roman"/>
          <w:b/>
          <w:sz w:val="18"/>
          <w:szCs w:val="18"/>
          <w:lang w:val="fr-FR"/>
        </w:rPr>
      </w:pPr>
      <w:r w:rsidRPr="00041811">
        <w:rPr>
          <w:rFonts w:cs="Times New Roman"/>
          <w:sz w:val="18"/>
          <w:szCs w:val="18"/>
        </w:rPr>
        <w:t xml:space="preserve">Estimates (β) are presented with their 95% confidence intervals (95%CI) as the factor change in HCC compared to the HCC of the reference category or to the opposite situation for dichotomous (yes/no) variables. Significant associations are marked in bold.  </w:t>
      </w:r>
      <w:r w:rsidRPr="00041811">
        <w:rPr>
          <w:rFonts w:cs="Times New Roman"/>
          <w:sz w:val="18"/>
          <w:szCs w:val="18"/>
          <w:vertAlign w:val="superscript"/>
        </w:rPr>
        <w:t>a</w:t>
      </w:r>
      <w:r w:rsidRPr="00041811">
        <w:rPr>
          <w:rFonts w:cs="Times New Roman"/>
          <w:sz w:val="18"/>
          <w:szCs w:val="18"/>
        </w:rPr>
        <w:t xml:space="preserve">physical activity that causes sweating and/or heavy breathing, </w:t>
      </w:r>
      <w:r w:rsidRPr="00041811">
        <w:rPr>
          <w:rFonts w:cs="Times New Roman"/>
          <w:sz w:val="18"/>
          <w:szCs w:val="18"/>
          <w:vertAlign w:val="superscript"/>
        </w:rPr>
        <w:t>b</w:t>
      </w:r>
      <w:r w:rsidRPr="00041811">
        <w:rPr>
          <w:rFonts w:cs="Times New Roman"/>
          <w:sz w:val="18"/>
          <w:szCs w:val="18"/>
        </w:rPr>
        <w:t>Body Mass Index classes based on age- and sex-specific Belgian growth curves,</w:t>
      </w:r>
      <w:r w:rsidRPr="00041811">
        <w:rPr>
          <w:rFonts w:cs="Times New Roman"/>
          <w:sz w:val="18"/>
          <w:szCs w:val="18"/>
          <w:vertAlign w:val="superscript"/>
        </w:rPr>
        <w:t xml:space="preserve"> c</w:t>
      </w:r>
      <w:r w:rsidRPr="00041811">
        <w:rPr>
          <w:rFonts w:cs="Times New Roman"/>
          <w:sz w:val="18"/>
          <w:szCs w:val="18"/>
        </w:rPr>
        <w:t>doctor-diagnosed asthma and/or atopic dermatitis and/or allergic rhinitis</w:t>
      </w:r>
      <w:r w:rsidRPr="00041811">
        <w:rPr>
          <w:rFonts w:cs="Times New Roman"/>
          <w:sz w:val="18"/>
          <w:szCs w:val="18"/>
          <w:vertAlign w:val="superscript"/>
        </w:rPr>
        <w:t>, d</w:t>
      </w:r>
      <w:r w:rsidRPr="00041811">
        <w:rPr>
          <w:rFonts w:cs="Times New Roman"/>
          <w:sz w:val="18"/>
          <w:szCs w:val="18"/>
        </w:rPr>
        <w:t xml:space="preserve">cut-off value of study population mean plus one standard deviation. </w:t>
      </w:r>
      <w:r w:rsidRPr="00ED7B4F">
        <w:rPr>
          <w:rFonts w:cs="Times New Roman"/>
          <w:sz w:val="18"/>
          <w:szCs w:val="18"/>
          <w:lang w:val="fr-FR"/>
        </w:rPr>
        <w:t>Abbreviations: EU European Union, SES socioeconomic status, SDQ Strengths and Difficulties Questionnaire</w:t>
      </w:r>
    </w:p>
    <w:p w14:paraId="6FEA3F32" w14:textId="77777777" w:rsidR="00D1461C" w:rsidRPr="00ED7B4F" w:rsidRDefault="00D1461C" w:rsidP="00D1461C">
      <w:pPr>
        <w:rPr>
          <w:rFonts w:cs="Times New Roman"/>
          <w:b/>
          <w:sz w:val="18"/>
          <w:szCs w:val="18"/>
          <w:lang w:val="fr-FR"/>
        </w:rPr>
      </w:pPr>
      <w:r w:rsidRPr="00ED7B4F">
        <w:rPr>
          <w:rFonts w:cs="Times New Roman"/>
          <w:b/>
          <w:sz w:val="18"/>
          <w:szCs w:val="18"/>
          <w:lang w:val="fr-FR"/>
        </w:rPr>
        <w:br w:type="page"/>
      </w:r>
    </w:p>
    <w:p w14:paraId="0887462C" w14:textId="77777777" w:rsidR="00D1461C" w:rsidRPr="00041811" w:rsidRDefault="00D1461C" w:rsidP="00D1461C">
      <w:pPr>
        <w:rPr>
          <w:b/>
          <w:szCs w:val="24"/>
        </w:rPr>
      </w:pPr>
      <w:r w:rsidRPr="00041811">
        <w:rPr>
          <w:b/>
          <w:szCs w:val="24"/>
        </w:rPr>
        <w:lastRenderedPageBreak/>
        <w:t>Table S2. Spearman rank correlations between variables, included in multiple linear regression models of HCC in relation to potential determinants in sensitivity analysis</w:t>
      </w:r>
    </w:p>
    <w:p w14:paraId="489BB3C4" w14:textId="77777777" w:rsidR="00D1461C" w:rsidRPr="0097787F" w:rsidRDefault="00D1461C" w:rsidP="00D1461C">
      <w:pPr>
        <w:rPr>
          <w:sz w:val="18"/>
          <w:szCs w:val="18"/>
        </w:rPr>
      </w:pPr>
    </w:p>
    <w:tbl>
      <w:tblPr>
        <w:tblW w:w="9777" w:type="dxa"/>
        <w:tblLook w:val="04A0" w:firstRow="1" w:lastRow="0" w:firstColumn="1" w:lastColumn="0" w:noHBand="0" w:noVBand="1"/>
      </w:tblPr>
      <w:tblGrid>
        <w:gridCol w:w="2028"/>
        <w:gridCol w:w="600"/>
        <w:gridCol w:w="602"/>
        <w:gridCol w:w="927"/>
        <w:gridCol w:w="1246"/>
        <w:gridCol w:w="222"/>
        <w:gridCol w:w="824"/>
        <w:gridCol w:w="1227"/>
        <w:gridCol w:w="1013"/>
        <w:gridCol w:w="1088"/>
      </w:tblGrid>
      <w:tr w:rsidR="00D1461C" w:rsidRPr="00041811" w14:paraId="3E0EB6AA" w14:textId="77777777" w:rsidTr="00041811">
        <w:trPr>
          <w:trHeight w:val="229"/>
        </w:trPr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3F5F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D8D5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Age 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3B7E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Sex 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41FE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erceived income adequacy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725B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topic disease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CF908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780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Optimal vitality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9EE0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Urbanicity 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A90E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Population density 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41F8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enarcheal status </w:t>
            </w:r>
          </w:p>
        </w:tc>
      </w:tr>
      <w:tr w:rsidR="00D1461C" w:rsidRPr="00041811" w14:paraId="76A780E6" w14:textId="77777777" w:rsidTr="00041811">
        <w:trPr>
          <w:trHeight w:val="229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5CFE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Age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4FD3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F313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-0.03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D3D4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-0.12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4123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BAF9C6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05B6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-0.06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F41A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733F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FDA6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166</w:t>
            </w:r>
          </w:p>
        </w:tc>
      </w:tr>
      <w:tr w:rsidR="00D1461C" w:rsidRPr="00041811" w14:paraId="01C7B305" w14:textId="77777777" w:rsidTr="00041811">
        <w:trPr>
          <w:trHeight w:val="229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EF38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Sex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04E5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9EF4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E7B5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E857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-0.0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FD3266C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EEC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-0.02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1CC8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-0.03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071D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B0EF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D1461C" w:rsidRPr="00041811" w14:paraId="3E843F07" w14:textId="77777777" w:rsidTr="00041811">
        <w:trPr>
          <w:trHeight w:val="229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7366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erceived income adequac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ECD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F9D2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DCB5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E97E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E2C433E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6B67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2C02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F72F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913B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-0.022</w:t>
            </w:r>
          </w:p>
        </w:tc>
      </w:tr>
      <w:tr w:rsidR="00D1461C" w:rsidRPr="00041811" w14:paraId="4833AAB4" w14:textId="77777777" w:rsidTr="00041811">
        <w:trPr>
          <w:trHeight w:val="229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CB07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topic diseas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CEE5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EAB4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C81F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00BD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2572456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AA45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-0.1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E74A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F400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6FFB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-0.017</w:t>
            </w:r>
          </w:p>
        </w:tc>
      </w:tr>
      <w:tr w:rsidR="00D1461C" w:rsidRPr="00041811" w14:paraId="626FBFB6" w14:textId="77777777" w:rsidTr="00041811">
        <w:trPr>
          <w:trHeight w:val="229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8FEA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Optimal vitalit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B34B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E8F7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0ADB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61D0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17B6073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E73A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98E6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-0.08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A0EC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50D5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-0.047</w:t>
            </w:r>
          </w:p>
        </w:tc>
      </w:tr>
      <w:tr w:rsidR="00D1461C" w:rsidRPr="00041811" w14:paraId="2E682DFC" w14:textId="77777777" w:rsidTr="00041811">
        <w:trPr>
          <w:trHeight w:val="229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9C2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Urbanicity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9739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3BA6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3642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4B7A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6698ECB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C4CE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027A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F4E2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77E4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-0.012</w:t>
            </w:r>
          </w:p>
        </w:tc>
      </w:tr>
      <w:tr w:rsidR="00D1461C" w:rsidRPr="00041811" w14:paraId="1B5BA3EA" w14:textId="77777777" w:rsidTr="00041811">
        <w:trPr>
          <w:trHeight w:val="229"/>
        </w:trPr>
        <w:tc>
          <w:tcPr>
            <w:tcW w:w="2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F350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Population density 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2AF0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222A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6B2B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1628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3A04C596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E927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58F5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760A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189B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066</w:t>
            </w:r>
          </w:p>
        </w:tc>
      </w:tr>
      <w:tr w:rsidR="00D1461C" w:rsidRPr="00041811" w14:paraId="379BA860" w14:textId="77777777" w:rsidTr="00041811">
        <w:trPr>
          <w:trHeight w:val="229"/>
        </w:trPr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C106E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enarcheal statu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F0192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C29AC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795BB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8168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41819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D4AA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4CA45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0935A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1DF2D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</w:tbl>
    <w:p w14:paraId="69973B59" w14:textId="77777777" w:rsidR="00D1461C" w:rsidRPr="00041811" w:rsidRDefault="00D1461C" w:rsidP="00D1461C">
      <w:pPr>
        <w:rPr>
          <w:rFonts w:cs="Times New Roman"/>
          <w:sz w:val="18"/>
          <w:szCs w:val="18"/>
        </w:rPr>
      </w:pPr>
      <w:r w:rsidRPr="00041811">
        <w:rPr>
          <w:rFonts w:cs="Times New Roman"/>
          <w:sz w:val="18"/>
          <w:szCs w:val="18"/>
        </w:rPr>
        <w:t xml:space="preserve">Significant correlations ( p-value ≤ 0.05 ) are presented bold </w:t>
      </w:r>
    </w:p>
    <w:p w14:paraId="69CCA251" w14:textId="77777777" w:rsidR="00D1461C" w:rsidRDefault="00D1461C" w:rsidP="00D1461C">
      <w:r>
        <w:br w:type="page"/>
      </w:r>
    </w:p>
    <w:p w14:paraId="6A7BE739" w14:textId="77777777" w:rsidR="00D1461C" w:rsidRPr="00041811" w:rsidRDefault="00D1461C" w:rsidP="00D1461C">
      <w:pPr>
        <w:rPr>
          <w:b/>
          <w:bCs/>
          <w:szCs w:val="24"/>
        </w:rPr>
      </w:pPr>
      <w:r w:rsidRPr="00041811">
        <w:rPr>
          <w:b/>
          <w:bCs/>
          <w:szCs w:val="24"/>
        </w:rPr>
        <w:lastRenderedPageBreak/>
        <w:t xml:space="preserve">Table S3. Multiple linear regression analysis for the assessment of hair cortisol concentrations in Flemish adolescents, both sexes included </w:t>
      </w:r>
    </w:p>
    <w:tbl>
      <w:tblPr>
        <w:tblW w:w="8808" w:type="dxa"/>
        <w:tblLook w:val="04A0" w:firstRow="1" w:lastRow="0" w:firstColumn="1" w:lastColumn="0" w:noHBand="0" w:noVBand="1"/>
      </w:tblPr>
      <w:tblGrid>
        <w:gridCol w:w="1281"/>
        <w:gridCol w:w="3684"/>
        <w:gridCol w:w="2162"/>
        <w:gridCol w:w="1681"/>
      </w:tblGrid>
      <w:tr w:rsidR="00D1461C" w:rsidRPr="00041811" w14:paraId="3565DA08" w14:textId="77777777" w:rsidTr="00D1461C">
        <w:trPr>
          <w:trHeight w:val="233"/>
        </w:trPr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261D4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CC </w:t>
            </w:r>
          </w:p>
        </w:tc>
        <w:tc>
          <w:tcPr>
            <w:tcW w:w="3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FDFFB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(n )Variable 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04B1F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β (95%CI)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E9ACF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</w:rPr>
              <w:t>p</w:t>
            </w: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-value </w:t>
            </w:r>
          </w:p>
        </w:tc>
      </w:tr>
      <w:tr w:rsidR="00D1461C" w:rsidRPr="00041811" w14:paraId="20DD300A" w14:textId="77777777" w:rsidTr="00D1461C">
        <w:trPr>
          <w:trHeight w:val="233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2ECA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B29B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Sex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B921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F224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133</w:t>
            </w:r>
          </w:p>
        </w:tc>
      </w:tr>
      <w:tr w:rsidR="00D1461C" w:rsidRPr="00041811" w14:paraId="0CD71E8D" w14:textId="77777777" w:rsidTr="00D1461C">
        <w:trPr>
          <w:trHeight w:val="233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A4C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77FF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182) Boy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6374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2FB0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4F1E7305" w14:textId="77777777" w:rsidTr="00D1461C">
        <w:trPr>
          <w:trHeight w:val="233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AFC3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9515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220) Girl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2287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13 (0.96, 1.32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79C0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133</w:t>
            </w:r>
          </w:p>
        </w:tc>
      </w:tr>
      <w:tr w:rsidR="00D1461C" w:rsidRPr="00041811" w14:paraId="347752B7" w14:textId="77777777" w:rsidTr="00D1461C">
        <w:trPr>
          <w:trHeight w:val="233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7077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636A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Age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BFB7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79AA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491</w:t>
            </w:r>
          </w:p>
        </w:tc>
      </w:tr>
      <w:tr w:rsidR="00D1461C" w:rsidRPr="00041811" w14:paraId="75477DC1" w14:textId="77777777" w:rsidTr="00D1461C">
        <w:trPr>
          <w:trHeight w:val="233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F5F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18FB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110) [13.5 - 14.5] 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4DBF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55D4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0FB575C7" w14:textId="77777777" w:rsidTr="00D1461C">
        <w:trPr>
          <w:trHeight w:val="233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49DA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0A09" w14:textId="58F9DA8D" w:rsidR="00D1461C" w:rsidRPr="00041811" w:rsidRDefault="0012758F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261) [</w:t>
            </w:r>
            <w:r w:rsidR="00D1461C"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4.5 - 15.5]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CCF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4 (0.87, 1.24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12F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684</w:t>
            </w:r>
          </w:p>
        </w:tc>
      </w:tr>
      <w:tr w:rsidR="00D1461C" w:rsidRPr="00041811" w14:paraId="3377AC16" w14:textId="77777777" w:rsidTr="00D1461C">
        <w:trPr>
          <w:trHeight w:val="233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1F0C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DB56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31)  &gt;  15.5 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5320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21 (0.88, 1.67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C725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234</w:t>
            </w:r>
          </w:p>
        </w:tc>
      </w:tr>
      <w:tr w:rsidR="00D1461C" w:rsidRPr="00041811" w14:paraId="2B3064E7" w14:textId="77777777" w:rsidTr="00D1461C">
        <w:trPr>
          <w:trHeight w:val="233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9313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3F387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erceived income adequacy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61A7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14D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120</w:t>
            </w:r>
          </w:p>
        </w:tc>
      </w:tr>
      <w:tr w:rsidR="00D1461C" w:rsidRPr="00041811" w14:paraId="2493782D" w14:textId="77777777" w:rsidTr="00D1461C">
        <w:trPr>
          <w:trHeight w:val="233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B6A0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079E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116) Difficult 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1D06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6D35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62AF4A26" w14:textId="77777777" w:rsidTr="00D1461C">
        <w:trPr>
          <w:trHeight w:val="233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1BBB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B66A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131) Rather easy  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E669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90 (0.74, 1.1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2530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295</w:t>
            </w:r>
          </w:p>
        </w:tc>
      </w:tr>
      <w:tr w:rsidR="00D1461C" w:rsidRPr="00041811" w14:paraId="651B4E53" w14:textId="77777777" w:rsidTr="00D1461C">
        <w:trPr>
          <w:trHeight w:val="233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77FB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D2C4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155) Easy to very easy 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8957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82 (0.67, 0.99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83CE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040</w:t>
            </w:r>
          </w:p>
        </w:tc>
      </w:tr>
      <w:tr w:rsidR="00D1461C" w:rsidRPr="00041811" w14:paraId="79B0A72C" w14:textId="77777777" w:rsidTr="00D1461C">
        <w:trPr>
          <w:trHeight w:val="233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BF4F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2EE2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opulation density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979A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C065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036</w:t>
            </w:r>
          </w:p>
        </w:tc>
      </w:tr>
      <w:tr w:rsidR="00D1461C" w:rsidRPr="00041811" w14:paraId="665232C7" w14:textId="77777777" w:rsidTr="00D1461C">
        <w:trPr>
          <w:trHeight w:val="233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43F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18E4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257) &lt; 600 inhabitants/km</w:t>
            </w:r>
            <w:r w:rsidRPr="0004181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C056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9775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260885D1" w14:textId="77777777" w:rsidTr="00D1461C">
        <w:trPr>
          <w:trHeight w:val="233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DCDF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5C63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(145) ≥600 inhabitants/km</w:t>
            </w:r>
            <w:r w:rsidRPr="0004181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 xml:space="preserve">2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01BA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19 (1.04, 1.4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2C84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036</w:t>
            </w:r>
          </w:p>
        </w:tc>
      </w:tr>
      <w:tr w:rsidR="00D1461C" w:rsidRPr="00041811" w14:paraId="325D7BE1" w14:textId="77777777" w:rsidTr="00D1461C">
        <w:trPr>
          <w:trHeight w:val="233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6FCE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F33F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Atopic disease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A7AE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985B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232</w:t>
            </w:r>
          </w:p>
        </w:tc>
      </w:tr>
      <w:tr w:rsidR="00D1461C" w:rsidRPr="00041811" w14:paraId="65D0A061" w14:textId="77777777" w:rsidTr="00D1461C">
        <w:trPr>
          <w:trHeight w:val="233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2FA5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B3AB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277) No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8216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4D1A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7A1CCD6E" w14:textId="77777777" w:rsidTr="00D1461C">
        <w:trPr>
          <w:trHeight w:val="233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A373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301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125) Ye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EC59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11 (0.94, 1.31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C295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232</w:t>
            </w:r>
          </w:p>
        </w:tc>
      </w:tr>
      <w:tr w:rsidR="00D1461C" w:rsidRPr="00041811" w14:paraId="09756A65" w14:textId="77777777" w:rsidTr="00D1461C">
        <w:trPr>
          <w:trHeight w:val="233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E62E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37DE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Optimal vitality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3298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96C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035</w:t>
            </w:r>
          </w:p>
        </w:tc>
      </w:tr>
      <w:tr w:rsidR="00D1461C" w:rsidRPr="00041811" w14:paraId="5223F4AE" w14:textId="77777777" w:rsidTr="00D1461C">
        <w:trPr>
          <w:trHeight w:val="233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56F7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3D5D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346) No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E789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48F0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76217BE9" w14:textId="77777777" w:rsidTr="00D1461C">
        <w:trPr>
          <w:trHeight w:val="233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9AB7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40B6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56) Yes 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64FA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78 (0.63, 0.98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A302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035</w:t>
            </w:r>
          </w:p>
        </w:tc>
      </w:tr>
      <w:tr w:rsidR="00D1461C" w:rsidRPr="00041811" w14:paraId="7B950B47" w14:textId="77777777" w:rsidTr="00D1461C">
        <w:trPr>
          <w:trHeight w:val="233"/>
        </w:trPr>
        <w:tc>
          <w:tcPr>
            <w:tcW w:w="49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B80F8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  <w:r w:rsidRPr="0004181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 xml:space="preserve">2 </w:t>
            </w: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= 0.030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F9684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E197F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1FDEA372" w14:textId="77777777" w:rsidR="00D1461C" w:rsidRDefault="00D1461C" w:rsidP="00D1461C">
      <w:pPr>
        <w:rPr>
          <w:sz w:val="18"/>
          <w:szCs w:val="18"/>
        </w:rPr>
      </w:pPr>
    </w:p>
    <w:p w14:paraId="3B31219C" w14:textId="77777777" w:rsidR="00D1461C" w:rsidRDefault="00D1461C" w:rsidP="00D1461C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66E3254D" w14:textId="77777777" w:rsidR="00D1461C" w:rsidRPr="00041811" w:rsidRDefault="00D1461C" w:rsidP="00D1461C">
      <w:pPr>
        <w:rPr>
          <w:b/>
          <w:szCs w:val="24"/>
        </w:rPr>
      </w:pPr>
      <w:r w:rsidRPr="00041811">
        <w:rPr>
          <w:b/>
          <w:szCs w:val="24"/>
        </w:rPr>
        <w:lastRenderedPageBreak/>
        <w:t>Table S4. Multiple linear regression analysis for the assessment of hair cortisol concentrations in Flemish adolescents, including effect modification by sex</w:t>
      </w:r>
    </w:p>
    <w:tbl>
      <w:tblPr>
        <w:tblW w:w="7938" w:type="dxa"/>
        <w:tblLook w:val="04A0" w:firstRow="1" w:lastRow="0" w:firstColumn="1" w:lastColumn="0" w:noHBand="0" w:noVBand="1"/>
      </w:tblPr>
      <w:tblGrid>
        <w:gridCol w:w="993"/>
        <w:gridCol w:w="2693"/>
        <w:gridCol w:w="2835"/>
        <w:gridCol w:w="1417"/>
      </w:tblGrid>
      <w:tr w:rsidR="00D1461C" w:rsidRPr="00041811" w14:paraId="2B1D564D" w14:textId="77777777" w:rsidTr="00D1461C">
        <w:trPr>
          <w:trHeight w:val="300"/>
        </w:trPr>
        <w:tc>
          <w:tcPr>
            <w:tcW w:w="793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AEDB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odel including population density </w:t>
            </w:r>
          </w:p>
        </w:tc>
      </w:tr>
      <w:tr w:rsidR="00D1461C" w:rsidRPr="00041811" w14:paraId="655403D6" w14:textId="77777777" w:rsidTr="00D1461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487E4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CC 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DE6FB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(n) Variable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30B04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β  (95%CI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A7E82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-value </w:t>
            </w:r>
          </w:p>
        </w:tc>
      </w:tr>
      <w:tr w:rsidR="00D1461C" w:rsidRPr="00041811" w14:paraId="7AD83A7C" w14:textId="77777777" w:rsidTr="00D1461C">
        <w:trPr>
          <w:trHeight w:val="28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14F0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201D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Sex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EC14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7257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414</w:t>
            </w:r>
          </w:p>
        </w:tc>
      </w:tr>
      <w:tr w:rsidR="00D1461C" w:rsidRPr="00041811" w14:paraId="7C339BEA" w14:textId="77777777" w:rsidTr="00D1461C">
        <w:trPr>
          <w:trHeight w:val="28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A0CE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DF1F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182) Bo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6B66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F84D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4B2CE64B" w14:textId="77777777" w:rsidTr="00D1461C">
        <w:trPr>
          <w:trHeight w:val="28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64C7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2166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220) Girl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309A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7 (0.91, 1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6905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414</w:t>
            </w:r>
          </w:p>
        </w:tc>
      </w:tr>
      <w:tr w:rsidR="00D1461C" w:rsidRPr="00041811" w14:paraId="2B4C180B" w14:textId="77777777" w:rsidTr="00D1461C">
        <w:trPr>
          <w:trHeight w:val="28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A04B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16F1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Ag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F026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980E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467</w:t>
            </w:r>
          </w:p>
        </w:tc>
      </w:tr>
      <w:tr w:rsidR="00D1461C" w:rsidRPr="00041811" w14:paraId="77D1E210" w14:textId="77777777" w:rsidTr="00D1461C">
        <w:trPr>
          <w:trHeight w:val="28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385D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FD83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110) [13.5, 14.5]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472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B434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0BCB22D0" w14:textId="77777777" w:rsidTr="00D1461C">
        <w:trPr>
          <w:trHeight w:val="28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8256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0744" w14:textId="5995E064" w:rsidR="00D1461C" w:rsidRPr="00041811" w:rsidRDefault="00D1461C" w:rsidP="0012758F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261) </w:t>
            </w:r>
            <w:r w:rsidR="0012758F">
              <w:rPr>
                <w:rFonts w:eastAsia="Times New Roman" w:cs="Times New Roman"/>
                <w:color w:val="000000"/>
                <w:sz w:val="16"/>
                <w:szCs w:val="16"/>
              </w:rPr>
              <w:t>[</w:t>
            </w: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4.5, 15.5]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965F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5 (0.88, 1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65BE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609</w:t>
            </w:r>
          </w:p>
        </w:tc>
      </w:tr>
      <w:tr w:rsidR="00D1461C" w:rsidRPr="00041811" w14:paraId="6954C4F6" w14:textId="77777777" w:rsidTr="00D1461C">
        <w:trPr>
          <w:trHeight w:val="28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318D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933D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31)  &gt;  15.5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5AAA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22 (0.89, 1.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D485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217</w:t>
            </w:r>
          </w:p>
        </w:tc>
      </w:tr>
      <w:tr w:rsidR="00D1461C" w:rsidRPr="00041811" w14:paraId="59E7A8E8" w14:textId="77777777" w:rsidTr="00D1461C">
        <w:trPr>
          <w:trHeight w:val="4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F89E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2AAC6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erceived income adequac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64FF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2FCE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148</w:t>
            </w:r>
          </w:p>
        </w:tc>
      </w:tr>
      <w:tr w:rsidR="00D1461C" w:rsidRPr="00041811" w14:paraId="75C34B93" w14:textId="77777777" w:rsidTr="00D1461C">
        <w:trPr>
          <w:trHeight w:val="28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B987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437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116) Difficult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FFE6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D6B9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52FE0925" w14:textId="77777777" w:rsidTr="00D1461C">
        <w:trPr>
          <w:trHeight w:val="28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3478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D95A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131) Rather easy 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31E8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89 (0.73, 1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4D73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248</w:t>
            </w:r>
          </w:p>
        </w:tc>
      </w:tr>
      <w:tr w:rsidR="00D1461C" w:rsidRPr="00041811" w14:paraId="2D867142" w14:textId="77777777" w:rsidTr="00D1461C">
        <w:trPr>
          <w:trHeight w:val="28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BE82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7AEA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155) Easy to very easy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15E2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83 (0.68, 1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65C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051</w:t>
            </w:r>
          </w:p>
        </w:tc>
      </w:tr>
      <w:tr w:rsidR="00D1461C" w:rsidRPr="00041811" w14:paraId="11AF6802" w14:textId="77777777" w:rsidTr="00D1461C">
        <w:trPr>
          <w:trHeight w:val="28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CA25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A6C4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Population dens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5EF5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A7DC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022</w:t>
            </w:r>
          </w:p>
        </w:tc>
      </w:tr>
      <w:tr w:rsidR="00D1461C" w:rsidRPr="00041811" w14:paraId="15554473" w14:textId="77777777" w:rsidTr="00D1461C">
        <w:trPr>
          <w:trHeight w:val="28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DA57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E544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257) &lt; 600 inhabitants/km</w:t>
            </w:r>
            <w:r w:rsidRPr="0004181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3B3E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95AF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42B5B96A" w14:textId="77777777" w:rsidTr="00D1461C">
        <w:trPr>
          <w:trHeight w:val="28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BC82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7AB3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(145) ≥600 inhabitants/km</w:t>
            </w:r>
            <w:r w:rsidRPr="0004181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 xml:space="preserve">2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1D1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21 (1.03, 1.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DF35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022</w:t>
            </w:r>
          </w:p>
        </w:tc>
      </w:tr>
      <w:tr w:rsidR="00D1461C" w:rsidRPr="00041811" w14:paraId="41153F0C" w14:textId="77777777" w:rsidTr="00D1461C">
        <w:trPr>
          <w:trHeight w:val="28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E415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EBE5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Atopic diseas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8A1C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0673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207</w:t>
            </w:r>
          </w:p>
        </w:tc>
      </w:tr>
      <w:tr w:rsidR="00D1461C" w:rsidRPr="00041811" w14:paraId="0EB9A4FD" w14:textId="77777777" w:rsidTr="00D1461C">
        <w:trPr>
          <w:trHeight w:val="28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7DF5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0E99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277) No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E152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C32E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01942370" w14:textId="77777777" w:rsidTr="00D1461C">
        <w:trPr>
          <w:trHeight w:val="28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3942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470E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125) 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D92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11(0.94, 1.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86E7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207</w:t>
            </w:r>
          </w:p>
        </w:tc>
      </w:tr>
      <w:tr w:rsidR="00D1461C" w:rsidRPr="00041811" w14:paraId="65EFC5C2" w14:textId="77777777" w:rsidTr="00D1461C">
        <w:trPr>
          <w:trHeight w:val="28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3929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9997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Optimal vitalit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DD9A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57CB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037</w:t>
            </w:r>
          </w:p>
        </w:tc>
      </w:tr>
      <w:tr w:rsidR="00D1461C" w:rsidRPr="00041811" w14:paraId="56D3A59D" w14:textId="77777777" w:rsidTr="00D1461C">
        <w:trPr>
          <w:trHeight w:val="28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9A77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A2CB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346) No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1E3D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D17E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56DDE618" w14:textId="77777777" w:rsidTr="00D1461C">
        <w:trPr>
          <w:trHeight w:val="28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65E2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4D84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56) Yes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A68F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79 (0.63, 0.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7B1D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037</w:t>
            </w:r>
          </w:p>
        </w:tc>
      </w:tr>
      <w:tr w:rsidR="00D1461C" w:rsidRPr="00041811" w14:paraId="1AB29223" w14:textId="77777777" w:rsidTr="00D1461C">
        <w:trPr>
          <w:trHeight w:val="28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0967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705D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Sex x population densit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5F3F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EE52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024</w:t>
            </w:r>
          </w:p>
        </w:tc>
      </w:tr>
      <w:tr w:rsidR="00D1461C" w:rsidRPr="00041811" w14:paraId="42024869" w14:textId="77777777" w:rsidTr="00D1461C">
        <w:trPr>
          <w:trHeight w:val="28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1418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AC37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Population density boy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AF78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46 (1.15, 1.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613D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002</w:t>
            </w:r>
          </w:p>
        </w:tc>
      </w:tr>
      <w:tr w:rsidR="00D1461C" w:rsidRPr="00041811" w14:paraId="56443C21" w14:textId="77777777" w:rsidTr="00D1461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C985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FEA4D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Population density gir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76E5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0 (0.80, 1.2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A10D2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984</w:t>
            </w:r>
          </w:p>
        </w:tc>
      </w:tr>
      <w:tr w:rsidR="00D1461C" w:rsidRPr="00041811" w14:paraId="06CF08B4" w14:textId="77777777" w:rsidTr="00D1461C">
        <w:trPr>
          <w:trHeight w:val="300"/>
        </w:trPr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390F0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  <w:r w:rsidRPr="0004181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0.041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BFD95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C3863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C0029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4F8D92C5" w14:textId="77777777" w:rsidR="00D1461C" w:rsidRDefault="00D1461C" w:rsidP="00D1461C">
      <w:pPr>
        <w:rPr>
          <w:b/>
        </w:rPr>
      </w:pPr>
    </w:p>
    <w:tbl>
      <w:tblPr>
        <w:tblW w:w="7938" w:type="dxa"/>
        <w:tblLook w:val="04A0" w:firstRow="1" w:lastRow="0" w:firstColumn="1" w:lastColumn="0" w:noHBand="0" w:noVBand="1"/>
      </w:tblPr>
      <w:tblGrid>
        <w:gridCol w:w="851"/>
        <w:gridCol w:w="2551"/>
        <w:gridCol w:w="2835"/>
        <w:gridCol w:w="1701"/>
      </w:tblGrid>
      <w:tr w:rsidR="00D1461C" w:rsidRPr="00041811" w14:paraId="2AD4C03E" w14:textId="77777777" w:rsidTr="00D1461C">
        <w:trPr>
          <w:trHeight w:val="305"/>
        </w:trPr>
        <w:tc>
          <w:tcPr>
            <w:tcW w:w="793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45DF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odel including urbanicity </w:t>
            </w:r>
          </w:p>
        </w:tc>
      </w:tr>
      <w:tr w:rsidR="00D1461C" w:rsidRPr="00041811" w14:paraId="58C6FBC5" w14:textId="77777777" w:rsidTr="00D1461C">
        <w:trPr>
          <w:trHeight w:val="305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FCE42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CC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89B9C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(n )Variable 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67D26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β  (95%CI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BED9A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p-value </w:t>
            </w:r>
          </w:p>
        </w:tc>
      </w:tr>
      <w:tr w:rsidR="00D1461C" w:rsidRPr="00041811" w14:paraId="497E6DD7" w14:textId="77777777" w:rsidTr="00D1461C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91B3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77C4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Sex 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57B8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0C8D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977</w:t>
            </w:r>
          </w:p>
        </w:tc>
      </w:tr>
      <w:tr w:rsidR="00D1461C" w:rsidRPr="00041811" w14:paraId="6C3299BE" w14:textId="77777777" w:rsidTr="00D1461C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AB3F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5713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182) Bo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167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E323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354DB90A" w14:textId="77777777" w:rsidTr="00D1461C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FAAB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5AA6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220) Girl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54C4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0 (0.81, 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C177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977</w:t>
            </w:r>
          </w:p>
        </w:tc>
      </w:tr>
      <w:tr w:rsidR="00D1461C" w:rsidRPr="00041811" w14:paraId="4C772FBB" w14:textId="77777777" w:rsidTr="00D1461C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8110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00C7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Ag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B473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8EAD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436</w:t>
            </w:r>
          </w:p>
        </w:tc>
      </w:tr>
      <w:tr w:rsidR="00D1461C" w:rsidRPr="00041811" w14:paraId="4FE13427" w14:textId="77777777" w:rsidTr="00D1461C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EB35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14AA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110) [13.5, 14.5]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9160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04FC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4DC4BD7C" w14:textId="77777777" w:rsidTr="00D1461C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98B5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17BD" w14:textId="5C0845B3" w:rsidR="00D1461C" w:rsidRPr="00041811" w:rsidRDefault="00D1461C" w:rsidP="00DA3D32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261) </w:t>
            </w:r>
            <w:r w:rsidR="00DA3D32">
              <w:rPr>
                <w:rFonts w:eastAsia="Times New Roman" w:cs="Times New Roman"/>
                <w:color w:val="000000"/>
                <w:sz w:val="16"/>
                <w:szCs w:val="16"/>
              </w:rPr>
              <w:t>[</w:t>
            </w: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4.5, 15.5]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B283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7 (0.90, 1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0104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448</w:t>
            </w:r>
          </w:p>
        </w:tc>
      </w:tr>
      <w:tr w:rsidR="00D1461C" w:rsidRPr="00041811" w14:paraId="074124CC" w14:textId="77777777" w:rsidTr="00D1461C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1F62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A434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31)  &gt;  15.5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422C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22 (0.89, 1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5F64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209</w:t>
            </w:r>
          </w:p>
        </w:tc>
      </w:tr>
      <w:tr w:rsidR="00D1461C" w:rsidRPr="00041811" w14:paraId="69586635" w14:textId="77777777" w:rsidTr="00D1461C">
        <w:trPr>
          <w:trHeight w:val="46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52B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A2D11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erceived income adequac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93B6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58E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075</w:t>
            </w:r>
          </w:p>
        </w:tc>
      </w:tr>
      <w:tr w:rsidR="00D1461C" w:rsidRPr="00041811" w14:paraId="589169FC" w14:textId="77777777" w:rsidTr="00D1461C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017A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A526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116) Difficult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7826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1F5F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7763CA8D" w14:textId="77777777" w:rsidTr="00D1461C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C6A8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FA44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131) Rather easy 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D75F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87 (0.72, 1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3B17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183</w:t>
            </w:r>
          </w:p>
        </w:tc>
      </w:tr>
      <w:tr w:rsidR="00D1461C" w:rsidRPr="00041811" w14:paraId="0D54DE52" w14:textId="77777777" w:rsidTr="00D1461C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8453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3CCB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155) Easy to very easy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0D03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80 (0.66, 0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210E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023</w:t>
            </w:r>
          </w:p>
        </w:tc>
      </w:tr>
      <w:tr w:rsidR="00D1461C" w:rsidRPr="00041811" w14:paraId="5F699445" w14:textId="77777777" w:rsidTr="00D1461C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A72A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B2A6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 xml:space="preserve">Urbanicit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7394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D68C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032</w:t>
            </w:r>
          </w:p>
        </w:tc>
      </w:tr>
      <w:tr w:rsidR="00D1461C" w:rsidRPr="00041811" w14:paraId="2F6E898A" w14:textId="77777777" w:rsidTr="00D1461C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0BFB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921F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itie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858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8254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0655145A" w14:textId="77777777" w:rsidTr="00D1461C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2F61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6836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Towns, suburb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E6DD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77 (0.61, 0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80E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031</w:t>
            </w:r>
          </w:p>
        </w:tc>
      </w:tr>
      <w:tr w:rsidR="00D1461C" w:rsidRPr="00041811" w14:paraId="3065968F" w14:textId="77777777" w:rsidTr="00D1461C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87A8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EC09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CAFE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66 (0.48, 0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552D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011</w:t>
            </w:r>
          </w:p>
        </w:tc>
      </w:tr>
      <w:tr w:rsidR="00D1461C" w:rsidRPr="00041811" w14:paraId="1B82D9C5" w14:textId="77777777" w:rsidTr="00D1461C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C56A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48B3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Atopic diseas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E906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5788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203</w:t>
            </w:r>
          </w:p>
        </w:tc>
      </w:tr>
      <w:tr w:rsidR="00D1461C" w:rsidRPr="00041811" w14:paraId="536AD9EE" w14:textId="77777777" w:rsidTr="00D1461C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1A7C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B833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277) No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5C5C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1B79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47860EB5" w14:textId="77777777" w:rsidTr="00D1461C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6BA8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F0F5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125) 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DA8B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12 (0.94, 1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E3EE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203</w:t>
            </w:r>
          </w:p>
        </w:tc>
      </w:tr>
      <w:tr w:rsidR="00D1461C" w:rsidRPr="00041811" w14:paraId="13C0B802" w14:textId="77777777" w:rsidTr="00D1461C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0925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D702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Optimal vitalit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709E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5834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099</w:t>
            </w:r>
          </w:p>
        </w:tc>
      </w:tr>
      <w:tr w:rsidR="00D1461C" w:rsidRPr="00041811" w14:paraId="0D478413" w14:textId="77777777" w:rsidTr="00D1461C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D487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3AE6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346) No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6D0F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BAAF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447682A4" w14:textId="77777777" w:rsidTr="00D1461C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7EBC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9DC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56) Yes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DC7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83 (0.66, 1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A11D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099</w:t>
            </w:r>
          </w:p>
        </w:tc>
      </w:tr>
      <w:tr w:rsidR="00D1461C" w:rsidRPr="00041811" w14:paraId="24CCC9BD" w14:textId="77777777" w:rsidTr="00D1461C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B4C2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2E86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Sex x urbanicit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9F6D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DCC8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017</w:t>
            </w:r>
          </w:p>
        </w:tc>
      </w:tr>
      <w:tr w:rsidR="00D1461C" w:rsidRPr="00041811" w14:paraId="76AB9FE9" w14:textId="77777777" w:rsidTr="00D1461C">
        <w:trPr>
          <w:trHeight w:val="3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0C7C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CD10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oys citie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9463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6EEE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4DC9ED53" w14:textId="77777777" w:rsidTr="00D1461C">
        <w:trPr>
          <w:trHeight w:val="3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ACB9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1172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Boys towns/suburb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0CE6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55 (0.38, 0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75CC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002</w:t>
            </w:r>
          </w:p>
        </w:tc>
      </w:tr>
      <w:tr w:rsidR="00D1461C" w:rsidRPr="00041811" w14:paraId="4E199B59" w14:textId="77777777" w:rsidTr="00D1461C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65B0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F74A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Boys rur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B05F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45 (0.27, 0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E1DC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003</w:t>
            </w:r>
          </w:p>
        </w:tc>
      </w:tr>
      <w:tr w:rsidR="00D1461C" w:rsidRPr="00041811" w14:paraId="7E823BCF" w14:textId="77777777" w:rsidTr="00D1461C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8AC9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189D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Girls citie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FF79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A6E4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0D68AB0E" w14:textId="77777777" w:rsidTr="00D1461C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833C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8B90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Girls  towns/suburb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C2F7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8 (0.81, 1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6BA7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619</w:t>
            </w:r>
          </w:p>
        </w:tc>
      </w:tr>
      <w:tr w:rsidR="00D1461C" w:rsidRPr="00041811" w14:paraId="2B475EE6" w14:textId="77777777" w:rsidTr="00D1461C">
        <w:trPr>
          <w:trHeight w:val="30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F335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F7CC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Girls  rur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B01C8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97 (0.68, 1.3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04A19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876</w:t>
            </w:r>
          </w:p>
        </w:tc>
      </w:tr>
      <w:tr w:rsidR="00D1461C" w:rsidRPr="00041811" w14:paraId="7CACD93C" w14:textId="77777777" w:rsidTr="00D1461C">
        <w:trPr>
          <w:trHeight w:val="305"/>
        </w:trPr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071C6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  <w:r w:rsidRPr="0004181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 xml:space="preserve">2 </w:t>
            </w: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= 0.041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99910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1D674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0E16BC60" w14:textId="77777777" w:rsidR="00D1461C" w:rsidRDefault="00D1461C" w:rsidP="00D1461C">
      <w:pPr>
        <w:rPr>
          <w:b/>
        </w:rPr>
      </w:pPr>
    </w:p>
    <w:p w14:paraId="19455FCE" w14:textId="77777777" w:rsidR="00D1461C" w:rsidRPr="00C653FD" w:rsidRDefault="00D1461C" w:rsidP="00D1461C">
      <w:pPr>
        <w:rPr>
          <w:b/>
        </w:rPr>
      </w:pPr>
    </w:p>
    <w:p w14:paraId="15792CC4" w14:textId="77777777" w:rsidR="00D1461C" w:rsidRDefault="00D1461C" w:rsidP="00D1461C"/>
    <w:p w14:paraId="64B72741" w14:textId="77777777" w:rsidR="00D1461C" w:rsidRDefault="00D1461C" w:rsidP="00D1461C">
      <w:r>
        <w:br w:type="page"/>
      </w:r>
    </w:p>
    <w:p w14:paraId="6169D076" w14:textId="77777777" w:rsidR="00D1461C" w:rsidRPr="00041811" w:rsidRDefault="00D1461C" w:rsidP="00D1461C">
      <w:pPr>
        <w:rPr>
          <w:b/>
          <w:szCs w:val="24"/>
        </w:rPr>
      </w:pPr>
      <w:r w:rsidRPr="00041811">
        <w:rPr>
          <w:b/>
          <w:szCs w:val="24"/>
        </w:rPr>
        <w:lastRenderedPageBreak/>
        <w:t xml:space="preserve">Table S5. Multiple linear regression analysis for the assessment of hair cortisol concentrations in Flemish adolescent girls </w:t>
      </w:r>
    </w:p>
    <w:tbl>
      <w:tblPr>
        <w:tblW w:w="9433" w:type="dxa"/>
        <w:tblLook w:val="04A0" w:firstRow="1" w:lastRow="0" w:firstColumn="1" w:lastColumn="0" w:noHBand="0" w:noVBand="1"/>
      </w:tblPr>
      <w:tblGrid>
        <w:gridCol w:w="1376"/>
        <w:gridCol w:w="4861"/>
        <w:gridCol w:w="1820"/>
        <w:gridCol w:w="1376"/>
      </w:tblGrid>
      <w:tr w:rsidR="00D1461C" w:rsidRPr="00041811" w14:paraId="389D0A0D" w14:textId="77777777" w:rsidTr="00D1461C">
        <w:trPr>
          <w:trHeight w:val="270"/>
        </w:trPr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F35A1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CC </w:t>
            </w:r>
          </w:p>
        </w:tc>
        <w:tc>
          <w:tcPr>
            <w:tcW w:w="4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93781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(n )Variable 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33DC8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β (95%CI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60D66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p-value </w:t>
            </w:r>
          </w:p>
        </w:tc>
      </w:tr>
      <w:tr w:rsidR="00D1461C" w:rsidRPr="00041811" w14:paraId="2BF73D66" w14:textId="77777777" w:rsidTr="00D1461C">
        <w:trPr>
          <w:trHeight w:val="27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6245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F131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Age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D604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42F9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800</w:t>
            </w:r>
          </w:p>
        </w:tc>
      </w:tr>
      <w:tr w:rsidR="00D1461C" w:rsidRPr="00041811" w14:paraId="4549ED06" w14:textId="77777777" w:rsidTr="00D1461C">
        <w:trPr>
          <w:trHeight w:val="27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3DF5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B9EB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62) [13.5, 14.5] 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4504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595B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3067A270" w14:textId="77777777" w:rsidTr="00D1461C">
        <w:trPr>
          <w:trHeight w:val="27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C77C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C4C0" w14:textId="0A978FAC" w:rsidR="00D1461C" w:rsidRPr="00041811" w:rsidRDefault="00D1461C" w:rsidP="00E34095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142) </w:t>
            </w:r>
            <w:r w:rsidR="00E34095">
              <w:rPr>
                <w:rFonts w:eastAsia="Times New Roman" w:cs="Times New Roman"/>
                <w:color w:val="000000"/>
                <w:sz w:val="16"/>
                <w:szCs w:val="16"/>
              </w:rPr>
              <w:t>[</w:t>
            </w: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4.5, 15.5]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D863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8 (0.86, 1.3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114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526</w:t>
            </w:r>
          </w:p>
        </w:tc>
      </w:tr>
      <w:tr w:rsidR="00D1461C" w:rsidRPr="00041811" w14:paraId="772F5CDE" w14:textId="77777777" w:rsidTr="00D1461C">
        <w:trPr>
          <w:trHeight w:val="27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6288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A597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16)  &gt;  15.5 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75CF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10 (0.72, 1.68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6BE0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655</w:t>
            </w:r>
          </w:p>
        </w:tc>
      </w:tr>
      <w:tr w:rsidR="00D1461C" w:rsidRPr="00041811" w14:paraId="340FDBB9" w14:textId="77777777" w:rsidTr="00D1461C">
        <w:trPr>
          <w:trHeight w:val="27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B173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66BE9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erceived income adequac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891D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CB3D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140</w:t>
            </w:r>
          </w:p>
        </w:tc>
      </w:tr>
      <w:tr w:rsidR="00D1461C" w:rsidRPr="00041811" w14:paraId="0886D564" w14:textId="77777777" w:rsidTr="00D1461C">
        <w:trPr>
          <w:trHeight w:val="27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05A6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890B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62) Difficult 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5FBC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8923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1DE4DCAA" w14:textId="77777777" w:rsidTr="00D1461C">
        <w:trPr>
          <w:trHeight w:val="27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105B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4149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70) Rather easy  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5946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79 (0.61, 1.02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9E68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069</w:t>
            </w:r>
          </w:p>
        </w:tc>
      </w:tr>
      <w:tr w:rsidR="00D1461C" w:rsidRPr="00041811" w14:paraId="2BFB7874" w14:textId="77777777" w:rsidTr="00D1461C">
        <w:trPr>
          <w:trHeight w:val="27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3A46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8B70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88) Easy to very easy 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12D7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81 (0.63, 1.0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A30F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095</w:t>
            </w:r>
          </w:p>
        </w:tc>
      </w:tr>
      <w:tr w:rsidR="00D1461C" w:rsidRPr="00041811" w14:paraId="1D048EBC" w14:textId="77777777" w:rsidTr="00D1461C">
        <w:trPr>
          <w:trHeight w:val="27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B34F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CE3E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opulation densit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F39F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DF19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809</w:t>
            </w:r>
          </w:p>
        </w:tc>
      </w:tr>
      <w:tr w:rsidR="00D1461C" w:rsidRPr="00041811" w14:paraId="3D3B9EF5" w14:textId="77777777" w:rsidTr="00D1461C">
        <w:trPr>
          <w:trHeight w:val="27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952B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686A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141) &lt; 600 inhabitants/km</w:t>
            </w:r>
            <w:r w:rsidRPr="0004181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8386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7D6D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785B118D" w14:textId="77777777" w:rsidTr="00D1461C">
        <w:trPr>
          <w:trHeight w:val="27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E71C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E94C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(79) ≥ 600 inhabitants/km</w:t>
            </w:r>
            <w:r w:rsidRPr="0004181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 xml:space="preserve">2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F76E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97 (0.79, 1.20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033E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809</w:t>
            </w:r>
          </w:p>
        </w:tc>
      </w:tr>
      <w:tr w:rsidR="00D1461C" w:rsidRPr="00041811" w14:paraId="70C0200C" w14:textId="77777777" w:rsidTr="00D1461C">
        <w:trPr>
          <w:trHeight w:val="27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389F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02E7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Atopic disease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3B47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C0DF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365</w:t>
            </w:r>
          </w:p>
        </w:tc>
      </w:tr>
      <w:tr w:rsidR="00D1461C" w:rsidRPr="00041811" w14:paraId="226B68CE" w14:textId="77777777" w:rsidTr="00D1461C">
        <w:trPr>
          <w:trHeight w:val="27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6213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342A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156) No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111D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67EB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0D53EA3B" w14:textId="77777777" w:rsidTr="00D1461C">
        <w:trPr>
          <w:trHeight w:val="27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76CA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CF97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64) Ye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B424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11 (0.89, 1.38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8C36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365</w:t>
            </w:r>
          </w:p>
        </w:tc>
      </w:tr>
      <w:tr w:rsidR="00D1461C" w:rsidRPr="00041811" w14:paraId="395E49C4" w14:textId="77777777" w:rsidTr="00D1461C">
        <w:trPr>
          <w:trHeight w:val="27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A196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F4A0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Optimal vitality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5EA3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7C1E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401</w:t>
            </w:r>
          </w:p>
        </w:tc>
      </w:tr>
      <w:tr w:rsidR="00D1461C" w:rsidRPr="00041811" w14:paraId="5FA8578C" w14:textId="77777777" w:rsidTr="00D1461C">
        <w:trPr>
          <w:trHeight w:val="27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A6E3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45A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191) No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125E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9B08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140C8612" w14:textId="77777777" w:rsidTr="00D1461C">
        <w:trPr>
          <w:trHeight w:val="27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874D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6EF6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29) Yes 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B2FB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88 (0.65, 1.29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F1F8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401</w:t>
            </w:r>
          </w:p>
        </w:tc>
      </w:tr>
      <w:tr w:rsidR="00D1461C" w:rsidRPr="00041811" w14:paraId="56F3C0D5" w14:textId="77777777" w:rsidTr="00D1461C">
        <w:trPr>
          <w:trHeight w:val="27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2540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D162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enarcheal status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5ADE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CE50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006</w:t>
            </w:r>
          </w:p>
        </w:tc>
      </w:tr>
      <w:tr w:rsidR="00D1461C" w:rsidRPr="00041811" w14:paraId="36302FF9" w14:textId="77777777" w:rsidTr="00D1461C">
        <w:trPr>
          <w:trHeight w:val="27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8930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E02A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22) Pre-menarche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6A0D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307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35C3CA00" w14:textId="77777777" w:rsidTr="00D1461C">
        <w:trPr>
          <w:trHeight w:val="27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43E3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52E7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198) Post-menarche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3014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59 (1.14, 2.23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1FAC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006</w:t>
            </w:r>
          </w:p>
        </w:tc>
      </w:tr>
      <w:tr w:rsidR="00D1461C" w:rsidRPr="00041811" w14:paraId="713AEFBC" w14:textId="77777777" w:rsidTr="00D1461C">
        <w:trPr>
          <w:trHeight w:val="270"/>
        </w:trPr>
        <w:tc>
          <w:tcPr>
            <w:tcW w:w="62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9248A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  <w:r w:rsidRPr="0004181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 xml:space="preserve">2 </w:t>
            </w: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= 0.035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B80FF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09FAF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7D0C0677" w14:textId="77777777" w:rsidR="00D1461C" w:rsidRDefault="00D1461C" w:rsidP="00D1461C"/>
    <w:p w14:paraId="5160F725" w14:textId="77777777" w:rsidR="00D1461C" w:rsidRDefault="00D1461C" w:rsidP="00D1461C">
      <w:r>
        <w:br w:type="page"/>
      </w:r>
    </w:p>
    <w:p w14:paraId="0FF62049" w14:textId="77777777" w:rsidR="00D1461C" w:rsidRPr="00041811" w:rsidRDefault="00D1461C" w:rsidP="00D1461C">
      <w:pPr>
        <w:spacing w:after="120"/>
        <w:rPr>
          <w:b/>
          <w:bCs/>
          <w:szCs w:val="24"/>
        </w:rPr>
      </w:pPr>
      <w:r w:rsidRPr="00041811">
        <w:rPr>
          <w:b/>
          <w:bCs/>
          <w:szCs w:val="24"/>
        </w:rPr>
        <w:lastRenderedPageBreak/>
        <w:t xml:space="preserve">Table S6. Linear regression analyses for the assessment of determinants of hair cortisol concentrations in adolescents, outlying datapoints winsorized 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3120"/>
        <w:gridCol w:w="2145"/>
        <w:gridCol w:w="975"/>
        <w:gridCol w:w="2021"/>
        <w:gridCol w:w="919"/>
      </w:tblGrid>
      <w:tr w:rsidR="00D1461C" w:rsidRPr="00041811" w14:paraId="1C44815A" w14:textId="77777777" w:rsidTr="00D1461C">
        <w:trPr>
          <w:trHeight w:val="517"/>
        </w:trPr>
        <w:tc>
          <w:tcPr>
            <w:tcW w:w="31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13BD3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Characteristic </w:t>
            </w:r>
          </w:p>
        </w:tc>
        <w:tc>
          <w:tcPr>
            <w:tcW w:w="312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A10D69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Simple linear regression </w:t>
            </w:r>
          </w:p>
        </w:tc>
        <w:tc>
          <w:tcPr>
            <w:tcW w:w="2940" w:type="dxa"/>
            <w:gridSpan w:val="2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8C1D14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Linear regression, adjusted for sex and age </w:t>
            </w:r>
          </w:p>
        </w:tc>
      </w:tr>
      <w:tr w:rsidR="00D1461C" w:rsidRPr="00041811" w14:paraId="5C80149C" w14:textId="77777777" w:rsidTr="00D1461C">
        <w:trPr>
          <w:trHeight w:val="517"/>
        </w:trPr>
        <w:tc>
          <w:tcPr>
            <w:tcW w:w="31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23218E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2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CAFF7A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40" w:type="dxa"/>
            <w:gridSpan w:val="2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4FB7E2AE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1461C" w:rsidRPr="00041811" w14:paraId="33C46E4F" w14:textId="77777777" w:rsidTr="00D1461C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397FD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A8D4A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Estimate (95% CI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B3B8D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8912C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Estimate (95% CI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6360D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-Value</w:t>
            </w:r>
          </w:p>
        </w:tc>
      </w:tr>
      <w:tr w:rsidR="00D1461C" w:rsidRPr="00041811" w14:paraId="58E93678" w14:textId="77777777" w:rsidTr="00D1461C">
        <w:trPr>
          <w:trHeight w:val="315"/>
        </w:trPr>
        <w:tc>
          <w:tcPr>
            <w:tcW w:w="918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8A185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Sociodemographic variables </w:t>
            </w:r>
          </w:p>
        </w:tc>
      </w:tr>
      <w:tr w:rsidR="00D1461C" w:rsidRPr="00041811" w14:paraId="74B02B06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B7A8E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4EB6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D6DA4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F80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2160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1461C" w:rsidRPr="00041811" w14:paraId="615EEB94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F8C8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oys (191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E623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2AC2C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FD8F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2E2B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45EFBF8A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0834E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Girls  (228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0874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12 (0.97, 1.3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2F7B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524A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13 (0.98, 1.30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A6A5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098</w:t>
            </w:r>
          </w:p>
        </w:tc>
      </w:tr>
      <w:tr w:rsidR="00D1461C" w:rsidRPr="00041811" w14:paraId="5C8F8E30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3E26F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ge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72DF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DB7D8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A359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6AEB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154</w:t>
            </w:r>
          </w:p>
        </w:tc>
      </w:tr>
      <w:tr w:rsidR="00D1461C" w:rsidRPr="00041811" w14:paraId="2A13FE2C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EB8F5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[13.5 - 14.5] years (113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499A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64E1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DA1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6344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779F179C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AA8FC" w14:textId="045CBB3D" w:rsidR="00D1461C" w:rsidRPr="00041811" w:rsidRDefault="0033628D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[</w:t>
            </w:r>
            <w:r w:rsidR="00D1461C"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4.5 - 15.5] years (273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C4EF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7 (0.91, 1.26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CC23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A29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8 (0.91, 1.2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B40D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379</w:t>
            </w:r>
          </w:p>
        </w:tc>
      </w:tr>
      <w:tr w:rsidR="00D1461C" w:rsidRPr="00041811" w14:paraId="1946AA65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9A10D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&gt;  15.5 years (33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406B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32 (0.99, 1.77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83AC4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2846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33 (1.00, 1.78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F2AC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054</w:t>
            </w:r>
          </w:p>
        </w:tc>
      </w:tr>
      <w:tr w:rsidR="00D1461C" w:rsidRPr="00041811" w14:paraId="7296E941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3AC8C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Country of birth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581D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447E5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03AA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8B0B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306</w:t>
            </w:r>
          </w:p>
        </w:tc>
      </w:tr>
      <w:tr w:rsidR="00D1461C" w:rsidRPr="00041811" w14:paraId="0EB74D67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F4EA9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elgium (337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808A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4EB1F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FEEC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6478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65A03B05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11AFF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EU (35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736A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91 (0.70, 1.18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98DFD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ECB8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87 (0.97, 1.1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FF1A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310</w:t>
            </w:r>
          </w:p>
        </w:tc>
      </w:tr>
      <w:tr w:rsidR="00D1461C" w:rsidRPr="00041811" w14:paraId="35CBA071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51FF5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utside EU (46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DE7C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19 (0.94, 1.5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F04C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15F1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13 (0.89, 1.4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9B9C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310</w:t>
            </w:r>
          </w:p>
        </w:tc>
      </w:tr>
      <w:tr w:rsidR="00D1461C" w:rsidRPr="00041811" w14:paraId="404A954D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6D0B0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Household educational attainmen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CE46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62134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B69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70A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879</w:t>
            </w:r>
          </w:p>
        </w:tc>
      </w:tr>
      <w:tr w:rsidR="00D1461C" w:rsidRPr="00041811" w14:paraId="793ECED3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E94A0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rimary (24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75F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1AB1D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6E7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EF5E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33F4A5E9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16138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econdary (139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A93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4 (0.76, 1.4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67C6A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D083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8 (0.79, 1.49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21E9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612</w:t>
            </w:r>
          </w:p>
        </w:tc>
      </w:tr>
      <w:tr w:rsidR="00D1461C" w:rsidRPr="00041811" w14:paraId="03867485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DB34F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ertiary (249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CB79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0 (0.74, 1.3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E9868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9125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8 (0.79, 1.46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F73C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644</w:t>
            </w:r>
          </w:p>
        </w:tc>
      </w:tr>
      <w:tr w:rsidR="00D1461C" w:rsidRPr="00041811" w14:paraId="27350C13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0BCE0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Equivalent income (monthly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BDCE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07F45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687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5984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502</w:t>
            </w:r>
          </w:p>
        </w:tc>
      </w:tr>
      <w:tr w:rsidR="00D1461C" w:rsidRPr="00041811" w14:paraId="0F003DF0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CF6B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0 - 1250 Euro (89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AA36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E9F2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643A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BC5E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1A25D7D7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4E739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251 - 1600 Euro (73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30AD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5 (0.83, 1.3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334D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69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F2D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5 (0.84, 1.32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15DF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676</w:t>
            </w:r>
          </w:p>
        </w:tc>
      </w:tr>
      <w:tr w:rsidR="00D1461C" w:rsidRPr="00041811" w14:paraId="3E613DBA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6260D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601 - 2000 Euro (71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9D7D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97 (0.77, 1.2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C72F1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79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59AB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98 (0.78, 1.2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F853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842</w:t>
            </w:r>
          </w:p>
        </w:tc>
      </w:tr>
      <w:tr w:rsidR="00D1461C" w:rsidRPr="00041811" w14:paraId="00AEAF4C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9DD8A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&gt; 2000 Euro (118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D039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88 (0.72, 1.07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4F36D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5279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90 (0.73, 1.10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B66F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289</w:t>
            </w:r>
          </w:p>
        </w:tc>
      </w:tr>
      <w:tr w:rsidR="00D1461C" w:rsidRPr="00041811" w14:paraId="377190AB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7AA76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Perceived income adequacy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3F05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5731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1B43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82ED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133</w:t>
            </w:r>
          </w:p>
        </w:tc>
      </w:tr>
      <w:tr w:rsidR="00D1461C" w:rsidRPr="00041811" w14:paraId="5C777997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7D068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ifficult (119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E8EA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E4F9E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4EEC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6423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74DCED30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07EC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ather easy (133) 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975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88 (0.73, 1.06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9CDBB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52B4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89 (0.74, 1.0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A014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208</w:t>
            </w:r>
          </w:p>
        </w:tc>
      </w:tr>
      <w:tr w:rsidR="00D1461C" w:rsidRPr="00041811" w14:paraId="2391CAB2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4470B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Easy to very easy (160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4D89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82 (0.69, 0.98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940C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30F5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83 (0.70, 1.00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2915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046</w:t>
            </w:r>
          </w:p>
        </w:tc>
      </w:tr>
      <w:tr w:rsidR="00D1461C" w:rsidRPr="00041811" w14:paraId="1D29B9D5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9CDC1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rea deprivation index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3CB5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0AC3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B5BC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B048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351</w:t>
            </w:r>
          </w:p>
        </w:tc>
      </w:tr>
      <w:tr w:rsidR="00D1461C" w:rsidRPr="00041811" w14:paraId="0557335B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AD760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0 - 5.3 % (103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642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003AF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3068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EBD6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7FCD6B01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9EFE3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5.4 – 9.3 % (105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E2C1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8 (0.90, 1.3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BF9BB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38E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9 (0.90, 1.31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B1B6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366</w:t>
            </w:r>
          </w:p>
        </w:tc>
      </w:tr>
      <w:tr w:rsidR="00D1461C" w:rsidRPr="00041811" w14:paraId="66973828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F080B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9.4 – 15.5 % (103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3915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14 (0.95, 1.38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E9F1D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F621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15 (0.95, 1.38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F44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150</w:t>
            </w:r>
          </w:p>
        </w:tc>
      </w:tr>
      <w:tr w:rsidR="00D1461C" w:rsidRPr="00041811" w14:paraId="0F3B4C0F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23F8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&gt;15.5 % (107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240F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16 (0.96, 1.4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33861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AE6B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17 (0.97, 1.41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F5CB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096</w:t>
            </w:r>
          </w:p>
        </w:tc>
      </w:tr>
      <w:tr w:rsidR="00D1461C" w:rsidRPr="00041811" w14:paraId="256838A7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190B8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Urbanicity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E8AB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FAB7C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72D5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5DD4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188</w:t>
            </w:r>
          </w:p>
        </w:tc>
      </w:tr>
      <w:tr w:rsidR="00D1461C" w:rsidRPr="00041811" w14:paraId="3B1D3B53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21FB5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ities (57)   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2FB5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DFB2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3306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47B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1B3BF054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9B9D0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owns and suburbs (303) 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5886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85 (0.69, 1.0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2DF2D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9AAA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87 (0.70, 1.0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3303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191</w:t>
            </w:r>
          </w:p>
        </w:tc>
      </w:tr>
      <w:tr w:rsidR="00D1461C" w:rsidRPr="00041811" w14:paraId="7C071AD6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F9244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ural areas (59) 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2D0B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79 (0.60, 1.0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BDFE1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8F43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78 (0.59, 1.02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AC9F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069</w:t>
            </w:r>
          </w:p>
        </w:tc>
      </w:tr>
      <w:tr w:rsidR="00D1461C" w:rsidRPr="00041811" w14:paraId="3EFE313A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D8418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Population density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6C67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88388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E9A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6436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1461C" w:rsidRPr="00041811" w14:paraId="6D0016D6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34E18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≤ 600 /km</w:t>
            </w:r>
            <w:r w:rsidRPr="0004181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268) 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C84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A6823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F09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9DA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0DBF6AC3" w14:textId="77777777" w:rsidTr="00D1461C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903A8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 xml:space="preserve"> &gt; 600/km</w:t>
            </w:r>
            <w:r w:rsidRPr="0004181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151)    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E1DDF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.17 (1.01, 1.35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CC5AF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8A3F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.17 (1.00, 1.35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708F6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045</w:t>
            </w:r>
          </w:p>
        </w:tc>
      </w:tr>
      <w:tr w:rsidR="00D1461C" w:rsidRPr="00041811" w14:paraId="62D42305" w14:textId="77777777" w:rsidTr="00D1461C">
        <w:trPr>
          <w:trHeight w:val="315"/>
        </w:trPr>
        <w:tc>
          <w:tcPr>
            <w:tcW w:w="918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F6075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Lifestyle variables </w:t>
            </w:r>
          </w:p>
        </w:tc>
      </w:tr>
      <w:tr w:rsidR="00D1461C" w:rsidRPr="00041811" w14:paraId="6B97927A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071B2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Smoking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B5AC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452A4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182D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2B78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951</w:t>
            </w:r>
          </w:p>
        </w:tc>
      </w:tr>
      <w:tr w:rsidR="00D1461C" w:rsidRPr="00041811" w14:paraId="00046C65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B4423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Never or once (400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C941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2BAF3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CB2D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6173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6E70BB01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F1CA8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Less than daily (8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3B3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4 (0.62, 1.76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A8631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87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D30D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3 (0.61, 1.75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7DFA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901</w:t>
            </w:r>
          </w:p>
        </w:tc>
      </w:tr>
      <w:tr w:rsidR="00D1461C" w:rsidRPr="00041811" w14:paraId="573D4CCE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317BC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aily (10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8999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13 (0.71, 1.8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587A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E52E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7 (0.67, 1.7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10AC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767</w:t>
            </w:r>
          </w:p>
        </w:tc>
      </w:tr>
      <w:tr w:rsidR="00D1461C" w:rsidRPr="00041811" w14:paraId="13567AEC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86F1F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Alcohol us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F4DD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DC51C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A2B5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C3EF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509</w:t>
            </w:r>
          </w:p>
        </w:tc>
      </w:tr>
      <w:tr w:rsidR="00D1461C" w:rsidRPr="00041811" w14:paraId="6BF853E3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6741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Never (263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A331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461BE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B925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BBDA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4EE58261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7266C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Less than monthly (93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D9EB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96 (0.81, 1.1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A00AA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68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29A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94 (0.79, 1.1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2EAE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530</w:t>
            </w:r>
          </w:p>
        </w:tc>
      </w:tr>
      <w:tr w:rsidR="00D1461C" w:rsidRPr="00041811" w14:paraId="6724412B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7B3C8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onthly or more (61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D2C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15 (0.93, 1.4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9FA73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DA6E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9 (0.88, 1.35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80D5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420</w:t>
            </w:r>
          </w:p>
        </w:tc>
      </w:tr>
      <w:tr w:rsidR="00D1461C" w:rsidRPr="00041811" w14:paraId="599F1293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50DFF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Active sport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E7C0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56AD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CB5D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76CA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212</w:t>
            </w:r>
          </w:p>
        </w:tc>
      </w:tr>
      <w:tr w:rsidR="00D1461C" w:rsidRPr="00041811" w14:paraId="1ACEFED6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88085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Never, occasionally (63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567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CFF8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BD66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BB1C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35F3AD4F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30D2B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- 2 times /week (152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F1A6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20 (0.97, 1.5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F750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590A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22 (0.98, 1.52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BEE1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080</w:t>
            </w:r>
          </w:p>
        </w:tc>
      </w:tr>
      <w:tr w:rsidR="00D1461C" w:rsidRPr="00041811" w14:paraId="2FD76F4A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C7502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&gt; 2 times /week (202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A83D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13 (0.91, 1.39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0162F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E3D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16 (0.94, 1.44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7B2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164</w:t>
            </w:r>
          </w:p>
        </w:tc>
      </w:tr>
      <w:tr w:rsidR="00D1461C" w:rsidRPr="00041811" w14:paraId="12E56942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53C9A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Hair washing frequency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CE2A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C029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32E6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6571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793</w:t>
            </w:r>
          </w:p>
        </w:tc>
      </w:tr>
      <w:tr w:rsidR="00D1461C" w:rsidRPr="00041811" w14:paraId="3EBA8D39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3CE37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aily (67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C129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1300A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C9EC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37DA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2304D42F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8942F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≥ 2 times a week (237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85B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0 (0.82, 1.2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AE776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85FD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97 (0.79, 1.19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18F1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759</w:t>
            </w:r>
          </w:p>
        </w:tc>
      </w:tr>
      <w:tr w:rsidR="00D1461C" w:rsidRPr="00041811" w14:paraId="56567AA9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CC1A8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&lt; 2 times a week (114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EE73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5 (0.84, 1.3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16FE5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68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6DEB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2 (0.81, 1.29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C66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837</w:t>
            </w:r>
          </w:p>
        </w:tc>
      </w:tr>
      <w:tr w:rsidR="00D1461C" w:rsidRPr="00041811" w14:paraId="2181C8ED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C9629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Hair treatment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8AE5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25186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75D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C198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1461C" w:rsidRPr="00041811" w14:paraId="32BD0800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5E45F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No (409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D3CB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8174C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7E8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B233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7EEA16B3" w14:textId="77777777" w:rsidTr="00D1461C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8A7B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Yes (6) 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5F3EA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81 (0.44, 1.49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B1DD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503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4A60A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72 (0.39, 1.33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2747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295</w:t>
            </w:r>
          </w:p>
        </w:tc>
      </w:tr>
      <w:tr w:rsidR="00D1461C" w:rsidRPr="00041811" w14:paraId="426D2740" w14:textId="77777777" w:rsidTr="00D1461C">
        <w:trPr>
          <w:trHeight w:val="315"/>
        </w:trPr>
        <w:tc>
          <w:tcPr>
            <w:tcW w:w="918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5C756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ealth characteristics </w:t>
            </w:r>
          </w:p>
        </w:tc>
      </w:tr>
      <w:tr w:rsidR="00D1461C" w:rsidRPr="00041811" w14:paraId="7EAA05DC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7A993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ody mass Index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58C0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68A6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644B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40AD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300</w:t>
            </w:r>
          </w:p>
        </w:tc>
      </w:tr>
      <w:tr w:rsidR="00D1461C" w:rsidRPr="00041811" w14:paraId="27C11151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AFC108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Normal weight (302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3058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44AAE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BD38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E1A4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3D96A8F4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C227DE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Underweight (34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4884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91 (0.70, 1.19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AB3C4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2871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90 (0.69, 1.1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4068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435</w:t>
            </w:r>
          </w:p>
        </w:tc>
      </w:tr>
      <w:tr w:rsidR="00D1461C" w:rsidRPr="00041811" w14:paraId="459F9107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DC63F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verweight, obese (83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037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15 (0.96, 1.37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7FFA9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C8AA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12 (0.93, 1.34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0C88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227</w:t>
            </w:r>
          </w:p>
        </w:tc>
      </w:tr>
      <w:tr w:rsidR="00D1461C" w:rsidRPr="00041811" w14:paraId="034CB0A8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B884C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Waist circumference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7B6A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3670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4E8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8D18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286</w:t>
            </w:r>
          </w:p>
        </w:tc>
      </w:tr>
      <w:tr w:rsidR="00D1461C" w:rsidRPr="00041811" w14:paraId="050631F7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1D5D4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≤ 68 cm (101) 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F3B9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6B22F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94D6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8E7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50836982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79630" w14:textId="0743CAB9" w:rsidR="00D1461C" w:rsidRPr="00041811" w:rsidRDefault="00E67906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[</w:t>
            </w:r>
            <w:r w:rsidR="00D1461C"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68-72] cm (109) 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97E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9 (0.89, 1.34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4C13F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6961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10 (0.89, 1.34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596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379</w:t>
            </w:r>
          </w:p>
        </w:tc>
      </w:tr>
      <w:tr w:rsidR="00D1461C" w:rsidRPr="00041811" w14:paraId="5759AD36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38230" w14:textId="6FD7FA21" w:rsidR="00D1461C" w:rsidRPr="00041811" w:rsidRDefault="00E67906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[</w:t>
            </w:r>
            <w:bookmarkStart w:id="0" w:name="_GoBack"/>
            <w:bookmarkEnd w:id="0"/>
            <w:r w:rsidR="00D1461C"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72-78] cm (101) 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63D9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17 (0.95, 1.44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151B3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2003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18 (0.96, 1.46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E0B8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116</w:t>
            </w:r>
          </w:p>
        </w:tc>
      </w:tr>
      <w:tr w:rsidR="00D1461C" w:rsidRPr="00041811" w14:paraId="06C5F478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6DD9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&gt;78 cm (106) 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BB3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20 (0.98, 1.48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05DDB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7B98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20 (0.98, 1.4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324F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082</w:t>
            </w:r>
          </w:p>
        </w:tc>
      </w:tr>
      <w:tr w:rsidR="00D1461C" w:rsidRPr="00041811" w14:paraId="3AD97812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04521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Infections (past year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0345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F2059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A53D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E3C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1461C" w:rsidRPr="00041811" w14:paraId="5E487604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02846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No (162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E83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93C5A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0409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C813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38D57D06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44DA0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Yes (244) 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A24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97 (0.83, 1.1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77B1F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102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95 (0.82, 1.11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A0D9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524</w:t>
            </w:r>
          </w:p>
        </w:tc>
      </w:tr>
      <w:tr w:rsidR="00D1461C" w:rsidRPr="00041811" w14:paraId="6CC13D9B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A2100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topic disease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E453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4309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4AF3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142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1461C" w:rsidRPr="00041811" w14:paraId="19D549B2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55AAB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No (281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3998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327681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F72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4C4F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76751BDA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8E0B9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Yes (129) 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CF6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10 (0.96, 1.28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DA298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595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10 (0.95, 1.2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3A51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184</w:t>
            </w:r>
          </w:p>
        </w:tc>
      </w:tr>
      <w:tr w:rsidR="00D1461C" w:rsidRPr="00041811" w14:paraId="4ADC8E93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A5FA7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orticosteroid medication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3B0B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A09BD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4AFD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8FA6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1461C" w:rsidRPr="00041811" w14:paraId="0F34C1D8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66AE2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No (409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0C89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0B298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4E5B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CA6E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0C1362DF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D33E3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Yes (8) 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830E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93 (0.58, 1.5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C5FAB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E3B5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96 (0.60, 1.55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86A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870</w:t>
            </w:r>
          </w:p>
        </w:tc>
      </w:tr>
      <w:tr w:rsidR="00D1461C" w:rsidRPr="00041811" w14:paraId="0602E959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4C812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Menarcheal status (girls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4A2F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6B94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A83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3481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1461C" w:rsidRPr="00041811" w14:paraId="0417C691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E9C73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re-menarche (23) 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CC8F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A84931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9BF8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3149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5D647430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964B2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 xml:space="preserve">Post-menarche (205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C71A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.61 (1.21, 2.1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ADA0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377B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.58 (1.19, 2.11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23C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002</w:t>
            </w:r>
          </w:p>
        </w:tc>
      </w:tr>
      <w:tr w:rsidR="00D1461C" w:rsidRPr="00041811" w14:paraId="4EA6A05F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A3472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Oral contraceptives (girls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DF8A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EA126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1DED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CEE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1461C" w:rsidRPr="00041811" w14:paraId="3D933AA6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34868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No (189) 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AD34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4A5B2F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1C3A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A42E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42AE36BE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DC626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Yes (39) 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8375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8 (0.86, 1.36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B0FAC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101A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4 (0.82, 1.32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8E63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725</w:t>
            </w:r>
          </w:p>
        </w:tc>
      </w:tr>
      <w:tr w:rsidR="00D1461C" w:rsidRPr="00041811" w14:paraId="104A5A65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6FB81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DQ Total difficulties score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4D97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C8FDE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14B5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5485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652</w:t>
            </w:r>
          </w:p>
        </w:tc>
      </w:tr>
      <w:tr w:rsidR="00D1461C" w:rsidRPr="00041811" w14:paraId="21D0424C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A93B6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Normal (0-15) (325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576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1E8CC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BBBE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358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71555338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C2C6F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orderline (16-19) (57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7B7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3 (0.83, 1.27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A2F3E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79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1B0B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0 (0.81, 1.2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2D5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987</w:t>
            </w:r>
          </w:p>
        </w:tc>
      </w:tr>
      <w:tr w:rsidR="00D1461C" w:rsidRPr="00041811" w14:paraId="387428D0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68BD8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bnormal (20-40) (35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CB18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22 (0.94, 1.58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F014E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DFE8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13 (0.87, 1.48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A79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362</w:t>
            </w:r>
          </w:p>
        </w:tc>
      </w:tr>
      <w:tr w:rsidR="00D1461C" w:rsidRPr="00041811" w14:paraId="1313773B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E83CF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DQ Prosocial scale score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8AA4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AABBD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5CBC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616C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540</w:t>
            </w:r>
          </w:p>
        </w:tc>
      </w:tr>
      <w:tr w:rsidR="00D1461C" w:rsidRPr="00041811" w14:paraId="71AE98BC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1C3CF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Normal (6-10) (381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D0F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9610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1B38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E66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473CB476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65669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Borderline (5) (22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EC9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12 (0.81, 1.5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911CD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B5DF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14 (0.82, 1.5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0208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441</w:t>
            </w:r>
          </w:p>
        </w:tc>
      </w:tr>
      <w:tr w:rsidR="00D1461C" w:rsidRPr="00041811" w14:paraId="2AFDCB6A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3FE9C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bnormal (0-4) (14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AE85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89 (0.60, 1.3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2E3EE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57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0379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86 (0.57, 1.28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DC8C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451</w:t>
            </w:r>
          </w:p>
        </w:tc>
      </w:tr>
      <w:tr w:rsidR="00D1461C" w:rsidRPr="00041811" w14:paraId="1D8F25A1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1725A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erceived stress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E686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477DF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940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DD13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417</w:t>
            </w:r>
          </w:p>
        </w:tc>
      </w:tr>
      <w:tr w:rsidR="00D1461C" w:rsidRPr="00041811" w14:paraId="2E6C83D9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3518E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Low (113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73AC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E8B71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2E9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3336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3D701B9D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ADE85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Medium (164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611F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7 (0.89, 1.27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59CB5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48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994E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5 (0.87, 1.25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2CBD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614</w:t>
            </w:r>
          </w:p>
        </w:tc>
      </w:tr>
      <w:tr w:rsidR="00D1461C" w:rsidRPr="00041811" w14:paraId="26F5AE65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01E6B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High (139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B42F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0 (0.83, 1.2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C2339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2BBB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93 (0.77, 1.1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8B0F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478</w:t>
            </w:r>
          </w:p>
        </w:tc>
      </w:tr>
      <w:tr w:rsidR="00D1461C" w:rsidRPr="00041811" w14:paraId="01B2FADB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01A8E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ptimal vitality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8676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E44A5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376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11A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1461C" w:rsidRPr="00041811" w14:paraId="2B2841BB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E461A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No (360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232C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2623A7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A13F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D715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0F76B1CF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E7B93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Yes (56) 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8BAC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75 (0.61, 0.9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61416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5839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77 (0.62, 0.94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6071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012</w:t>
            </w:r>
          </w:p>
        </w:tc>
      </w:tr>
      <w:tr w:rsidR="00D1461C" w:rsidRPr="00041811" w14:paraId="4D889EB4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01542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erceived happiness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749F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2C3F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AA28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88B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1461C" w:rsidRPr="00041811" w14:paraId="2F1F36A5" w14:textId="77777777" w:rsidTr="00D1461C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D3D4645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Low (34)  </w:t>
            </w: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 xml:space="preserve">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879B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08042D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F50A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3E13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106DCE59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0265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High (382)  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CB1D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91 (0.70, 1.18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F01A1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857C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98 (0.75, 1.28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B399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870</w:t>
            </w:r>
          </w:p>
        </w:tc>
      </w:tr>
      <w:tr w:rsidR="00D1461C" w:rsidRPr="00041811" w14:paraId="3F919A87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1F709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Preterm birth (&lt; 37 weeks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F1C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E538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7193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FBF4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1461C" w:rsidRPr="00041811" w14:paraId="29C8776C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2138B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No (387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A7EB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7AB5D7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E048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0891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54A366A2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A2E6C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Yes (25) 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A3F3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5 (0.77, 1.4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57C64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77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DD5F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8 (0.79, 1.46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659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632</w:t>
            </w:r>
          </w:p>
        </w:tc>
      </w:tr>
      <w:tr w:rsidR="00D1461C" w:rsidRPr="00041811" w14:paraId="67A7D667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53177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Low birth weight (&lt;2.5 kg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693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B30CD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049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C4DA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1461C" w:rsidRPr="00041811" w14:paraId="56FEA6AC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92D3F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No (372) 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9F15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8B042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C6B1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51A9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07126E2F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CEC0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Yes (24) 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9BD5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98 (0.71, 1.34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5207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1BF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93 (0.68, 1.2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A951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647</w:t>
            </w:r>
          </w:p>
        </w:tc>
      </w:tr>
      <w:tr w:rsidR="00D1461C" w:rsidRPr="00041811" w14:paraId="7BAD3971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9A7CF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Maternal smoking  during pregnancy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ACE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0172C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A7E3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6C14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1461C" w:rsidRPr="00041811" w14:paraId="6D64BE17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19FC2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No (354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AB1E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E38F57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D6BE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2491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64C0985B" w14:textId="77777777" w:rsidTr="00D1461C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D7C6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Yes (58)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712C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6 (0.86, 1.3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7A05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1C83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3 (0.84, 1.28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CCAC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751</w:t>
            </w:r>
          </w:p>
        </w:tc>
      </w:tr>
      <w:tr w:rsidR="00D1461C" w:rsidRPr="00041811" w14:paraId="19182587" w14:textId="77777777" w:rsidTr="00D1461C">
        <w:trPr>
          <w:trHeight w:val="315"/>
        </w:trPr>
        <w:tc>
          <w:tcPr>
            <w:tcW w:w="918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1CBE6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eteorology </w:t>
            </w:r>
          </w:p>
        </w:tc>
      </w:tr>
      <w:tr w:rsidR="00D1461C" w:rsidRPr="00041811" w14:paraId="1E604874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45FE5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-month average temperature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A257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3CEC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925C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C1DE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129</w:t>
            </w:r>
          </w:p>
        </w:tc>
      </w:tr>
      <w:tr w:rsidR="00D1461C" w:rsidRPr="00041811" w14:paraId="0B1DE295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845B5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&lt;6 °C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1A1B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14045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7555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DE53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1C317C7B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A2C19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6 – 12 °C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76E1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3 (0.89, 1.2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F4744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68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D803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3 (0.88, 1.20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E2E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713</w:t>
            </w:r>
          </w:p>
        </w:tc>
      </w:tr>
      <w:tr w:rsidR="00D1461C" w:rsidRPr="00041811" w14:paraId="79DCB852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135E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&gt;12 °C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BF3F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20 (1.00, 1.4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1AACE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6F4A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19 (1.00, 1.4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242D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050</w:t>
            </w:r>
          </w:p>
        </w:tc>
      </w:tr>
      <w:tr w:rsidR="00D1461C" w:rsidRPr="00041811" w14:paraId="765871F4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82A29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-month average UV radiation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30DA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CD96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7BAA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F449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142</w:t>
            </w:r>
          </w:p>
        </w:tc>
      </w:tr>
      <w:tr w:rsidR="00D1461C" w:rsidRPr="00041811" w14:paraId="5B124561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88AE3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&lt;300 J/m</w:t>
            </w:r>
            <w:r w:rsidRPr="0004181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FA0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80CE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A14E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DC1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09F3B89D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C9113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300 – 1000 J/m</w:t>
            </w:r>
            <w:r w:rsidRPr="0004181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62E4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3 (0.87 (1.2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C8843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5E7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2 (0.86, 1.21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C9D5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817</w:t>
            </w:r>
          </w:p>
        </w:tc>
      </w:tr>
      <w:tr w:rsidR="00D1461C" w:rsidRPr="00041811" w14:paraId="6BFAE36A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E1668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&gt; 1000 J/m</w:t>
            </w:r>
            <w:r w:rsidRPr="0004181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7689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14 (0.98, 1.34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64F0B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3AB3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15 (0.99, 1.35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DFD6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071</w:t>
            </w:r>
          </w:p>
        </w:tc>
      </w:tr>
      <w:tr w:rsidR="00D1461C" w:rsidRPr="00041811" w14:paraId="2C236527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34F13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eason of sampling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3F3B" w14:textId="77777777" w:rsidR="00D1461C" w:rsidRPr="00041811" w:rsidRDefault="00D1461C" w:rsidP="00D1461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F7E2C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194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A016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494</w:t>
            </w:r>
          </w:p>
        </w:tc>
      </w:tr>
      <w:tr w:rsidR="00D1461C" w:rsidRPr="00041811" w14:paraId="67F2ED84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C5811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6847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C5F69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FD09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1D74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1461C" w:rsidRPr="00041811" w14:paraId="0E6DE8BA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EBCE3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Spring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4BCD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3 (0.87, 1.2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5AA5A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74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FEFC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03 (0.86, 1.22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DD8A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770</w:t>
            </w:r>
          </w:p>
        </w:tc>
      </w:tr>
      <w:tr w:rsidR="00D1461C" w:rsidRPr="00041811" w14:paraId="3465B187" w14:textId="77777777" w:rsidTr="00D1461C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5E922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 xml:space="preserve">Summer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94B9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F28BD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C8F4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20DE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D1461C" w:rsidRPr="00041811" w14:paraId="5A791779" w14:textId="77777777" w:rsidTr="00D1461C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84975" w14:textId="77777777" w:rsidR="00D1461C" w:rsidRPr="00041811" w:rsidRDefault="00D1461C" w:rsidP="00D1461C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Fal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D6F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13 (0.93,1.37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068F6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792EA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1.12 (0.92, 1.36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BE410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0.245</w:t>
            </w:r>
          </w:p>
        </w:tc>
      </w:tr>
      <w:tr w:rsidR="00D1461C" w:rsidRPr="00041811" w14:paraId="27075E6C" w14:textId="77777777" w:rsidTr="00D1461C">
        <w:trPr>
          <w:trHeight w:val="315"/>
        </w:trPr>
        <w:tc>
          <w:tcPr>
            <w:tcW w:w="918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658BE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Effect modification by  sex, models adjusted for sex and age</w:t>
            </w:r>
          </w:p>
        </w:tc>
      </w:tr>
      <w:tr w:rsidR="00D1461C" w:rsidRPr="00041811" w14:paraId="38C31ED7" w14:textId="77777777" w:rsidTr="00D1461C">
        <w:trPr>
          <w:trHeight w:val="300"/>
        </w:trPr>
        <w:tc>
          <w:tcPr>
            <w:tcW w:w="826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1034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Urbanicity x Sex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72DA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014</w:t>
            </w:r>
          </w:p>
        </w:tc>
      </w:tr>
      <w:tr w:rsidR="00D1461C" w:rsidRPr="00041811" w14:paraId="539C3A08" w14:textId="77777777" w:rsidTr="00D1461C">
        <w:trPr>
          <w:trHeight w:val="315"/>
        </w:trPr>
        <w:tc>
          <w:tcPr>
            <w:tcW w:w="826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2EB82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color w:val="000000"/>
                <w:sz w:val="16"/>
                <w:szCs w:val="16"/>
              </w:rPr>
              <w:t>Population density x Sex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1A60E" w14:textId="77777777" w:rsidR="00D1461C" w:rsidRPr="00041811" w:rsidRDefault="00D1461C" w:rsidP="00D1461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18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0.022</w:t>
            </w:r>
          </w:p>
        </w:tc>
      </w:tr>
    </w:tbl>
    <w:p w14:paraId="2B6B21AB" w14:textId="77777777" w:rsidR="00D1461C" w:rsidRPr="00041811" w:rsidRDefault="00D1461C" w:rsidP="00D1461C">
      <w:pPr>
        <w:rPr>
          <w:rFonts w:cs="Times New Roman"/>
          <w:sz w:val="16"/>
          <w:szCs w:val="16"/>
        </w:rPr>
      </w:pPr>
      <w:r w:rsidRPr="00041811">
        <w:rPr>
          <w:rFonts w:cs="Times New Roman"/>
          <w:sz w:val="16"/>
          <w:szCs w:val="16"/>
        </w:rPr>
        <w:t xml:space="preserve">Estimates (β) are presented with their 95% confidence intervals (95%CI) as the factor change in HCC compared to the HCC of the reference category or the opposite situation for dichotomous variables. Significant associations are marked in bold.  </w:t>
      </w:r>
      <w:r w:rsidRPr="00041811">
        <w:rPr>
          <w:rFonts w:cs="Times New Roman"/>
          <w:sz w:val="16"/>
          <w:szCs w:val="16"/>
          <w:vertAlign w:val="superscript"/>
        </w:rPr>
        <w:t>a</w:t>
      </w:r>
      <w:r w:rsidRPr="00041811">
        <w:rPr>
          <w:rFonts w:cs="Times New Roman"/>
          <w:sz w:val="16"/>
          <w:szCs w:val="16"/>
        </w:rPr>
        <w:t>physical activity that causes sweating and/or heavy breathing,</w:t>
      </w:r>
      <w:r w:rsidRPr="00041811">
        <w:rPr>
          <w:rFonts w:cs="Times New Roman"/>
          <w:sz w:val="16"/>
          <w:szCs w:val="16"/>
          <w:vertAlign w:val="superscript"/>
        </w:rPr>
        <w:t xml:space="preserve"> b</w:t>
      </w:r>
      <w:r w:rsidRPr="00041811">
        <w:rPr>
          <w:rFonts w:cs="Times New Roman"/>
          <w:sz w:val="16"/>
          <w:szCs w:val="16"/>
        </w:rPr>
        <w:t>Body Mass Index classes based on age- and sex-specific Belgian growth curves,</w:t>
      </w:r>
      <w:r w:rsidRPr="00041811">
        <w:rPr>
          <w:rFonts w:cs="Times New Roman"/>
          <w:sz w:val="16"/>
          <w:szCs w:val="16"/>
          <w:vertAlign w:val="superscript"/>
        </w:rPr>
        <w:t xml:space="preserve"> c</w:t>
      </w:r>
      <w:r w:rsidRPr="00041811">
        <w:rPr>
          <w:rFonts w:cs="Times New Roman"/>
          <w:sz w:val="16"/>
          <w:szCs w:val="16"/>
        </w:rPr>
        <w:t>doctor-diagnosed asthma and/or atopic dermatitis and/or allergic rhinitis,</w:t>
      </w:r>
      <w:r w:rsidRPr="00041811">
        <w:rPr>
          <w:rFonts w:cs="Times New Roman"/>
          <w:sz w:val="16"/>
          <w:szCs w:val="16"/>
          <w:vertAlign w:val="superscript"/>
        </w:rPr>
        <w:t xml:space="preserve"> d</w:t>
      </w:r>
      <w:r w:rsidRPr="00041811">
        <w:rPr>
          <w:rFonts w:cs="Times New Roman"/>
          <w:sz w:val="16"/>
          <w:szCs w:val="16"/>
        </w:rPr>
        <w:t>cut-off value of study population mean plus one standard deviation</w:t>
      </w:r>
      <w:r w:rsidRPr="00041811">
        <w:rPr>
          <w:rFonts w:cs="Times New Roman"/>
          <w:sz w:val="16"/>
          <w:szCs w:val="16"/>
          <w:vertAlign w:val="superscript"/>
        </w:rPr>
        <w:t xml:space="preserve"> . </w:t>
      </w:r>
      <w:r w:rsidRPr="00041811">
        <w:rPr>
          <w:rFonts w:cs="Times New Roman"/>
          <w:sz w:val="16"/>
          <w:szCs w:val="16"/>
        </w:rPr>
        <w:t xml:space="preserve">Abbreviations: EU European Union, SES socioeconomic status, SDQ Strengths and Difficulties Questionnaire. </w:t>
      </w:r>
    </w:p>
    <w:p w14:paraId="4EFB0B07" w14:textId="77777777" w:rsidR="00D1461C" w:rsidRPr="00041811" w:rsidRDefault="00D1461C" w:rsidP="00C16F00"/>
    <w:p w14:paraId="2E43EC29" w14:textId="7EC7BA5B" w:rsidR="00C16F00" w:rsidRPr="00041811" w:rsidRDefault="00C16F00" w:rsidP="00C16F00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ED7B4F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5A8730" w14:textId="77777777" w:rsidR="00590ABB" w:rsidRDefault="00590ABB" w:rsidP="00117666">
      <w:pPr>
        <w:spacing w:after="0"/>
      </w:pPr>
      <w:r>
        <w:separator/>
      </w:r>
    </w:p>
  </w:endnote>
  <w:endnote w:type="continuationSeparator" w:id="0">
    <w:p w14:paraId="27874D13" w14:textId="77777777" w:rsidR="00590ABB" w:rsidRDefault="00590A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D1461C" w:rsidRPr="00577C4C" w:rsidRDefault="00D1461C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C1A29CB" w:rsidR="00D1461C" w:rsidRPr="00577C4C" w:rsidRDefault="005B0A5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t>SI-</w:t>
                          </w:r>
                          <w:r w:rsidR="00D1461C"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D1461C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="00D1461C"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6790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="00D1461C"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C1A29CB" w:rsidR="00D1461C" w:rsidRPr="00577C4C" w:rsidRDefault="005B0A5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t>SI-</w:t>
                    </w:r>
                    <w:r w:rsidR="00D1461C"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D1461C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="00D1461C"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67906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="00D1461C"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D1461C" w:rsidRPr="00577C4C" w:rsidRDefault="00D1461C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60C27CD" w:rsidR="00D1461C" w:rsidRPr="00577C4C" w:rsidRDefault="005B0A5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t>SI-</w:t>
                          </w:r>
                          <w:r w:rsidR="00D1461C"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D1461C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="00D1461C"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6790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</w:t>
                          </w:r>
                          <w:r w:rsidR="00D1461C"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60C27CD" w:rsidR="00D1461C" w:rsidRPr="00577C4C" w:rsidRDefault="005B0A5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t>SI-</w:t>
                    </w:r>
                    <w:r w:rsidR="00D1461C"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D1461C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="00D1461C"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67906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="00D1461C"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00C75D" w14:textId="77777777" w:rsidR="00590ABB" w:rsidRDefault="00590ABB" w:rsidP="00117666">
      <w:pPr>
        <w:spacing w:after="0"/>
      </w:pPr>
      <w:r>
        <w:separator/>
      </w:r>
    </w:p>
  </w:footnote>
  <w:footnote w:type="continuationSeparator" w:id="0">
    <w:p w14:paraId="387C4CF4" w14:textId="77777777" w:rsidR="00590ABB" w:rsidRDefault="00590A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D1461C" w:rsidRPr="009151AA" w:rsidRDefault="00D1461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D1461C" w:rsidRDefault="00D1461C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41811"/>
    <w:rsid w:val="00052A14"/>
    <w:rsid w:val="00077D53"/>
    <w:rsid w:val="00105FD9"/>
    <w:rsid w:val="00117666"/>
    <w:rsid w:val="0012758F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628D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0ABB"/>
    <w:rsid w:val="00593EEA"/>
    <w:rsid w:val="005A5EEE"/>
    <w:rsid w:val="005B0A56"/>
    <w:rsid w:val="006375C7"/>
    <w:rsid w:val="00654E8F"/>
    <w:rsid w:val="00660D05"/>
    <w:rsid w:val="006820B1"/>
    <w:rsid w:val="006B7D14"/>
    <w:rsid w:val="00701727"/>
    <w:rsid w:val="0070566C"/>
    <w:rsid w:val="00714C50"/>
    <w:rsid w:val="007170A2"/>
    <w:rsid w:val="00725A7D"/>
    <w:rsid w:val="007501BE"/>
    <w:rsid w:val="0077198A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16F00"/>
    <w:rsid w:val="00C52A7B"/>
    <w:rsid w:val="00C56BAF"/>
    <w:rsid w:val="00C679AA"/>
    <w:rsid w:val="00C75972"/>
    <w:rsid w:val="00CD066B"/>
    <w:rsid w:val="00CE4FEE"/>
    <w:rsid w:val="00D060CF"/>
    <w:rsid w:val="00D1461C"/>
    <w:rsid w:val="00D70B4A"/>
    <w:rsid w:val="00DA3D32"/>
    <w:rsid w:val="00DB59C3"/>
    <w:rsid w:val="00DB7BD1"/>
    <w:rsid w:val="00DC259A"/>
    <w:rsid w:val="00DE23E8"/>
    <w:rsid w:val="00E11C5E"/>
    <w:rsid w:val="00E34095"/>
    <w:rsid w:val="00E52377"/>
    <w:rsid w:val="00E537AD"/>
    <w:rsid w:val="00E64E17"/>
    <w:rsid w:val="00E67906"/>
    <w:rsid w:val="00E866C9"/>
    <w:rsid w:val="00EA3D3C"/>
    <w:rsid w:val="00EC090A"/>
    <w:rsid w:val="00ED20B5"/>
    <w:rsid w:val="00ED7B4F"/>
    <w:rsid w:val="00F46900"/>
    <w:rsid w:val="00F61D89"/>
    <w:rsid w:val="00FE4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1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1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1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1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1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D1461C"/>
    <w:pPr>
      <w:keepNext/>
      <w:keepLines/>
      <w:spacing w:before="40" w:after="160" w:line="259" w:lineRule="auto"/>
      <w:jc w:val="both"/>
      <w:outlineLvl w:val="5"/>
    </w:pPr>
    <w:rPr>
      <w:rFonts w:asciiTheme="majorHAnsi" w:eastAsiaTheme="majorEastAsia" w:hAnsiTheme="majorHAnsi" w:cstheme="majorBidi"/>
      <w:i/>
      <w:iCs/>
      <w:caps/>
      <w:color w:val="244061" w:themeColor="accent1" w:themeShade="8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D1461C"/>
    <w:pPr>
      <w:keepNext/>
      <w:keepLines/>
      <w:spacing w:before="40" w:after="160" w:line="259" w:lineRule="auto"/>
      <w:jc w:val="both"/>
      <w:outlineLvl w:val="6"/>
    </w:pPr>
    <w:rPr>
      <w:rFonts w:asciiTheme="majorHAnsi" w:eastAsiaTheme="majorEastAsia" w:hAnsiTheme="majorHAnsi" w:cstheme="majorBidi"/>
      <w:b/>
      <w:bCs/>
      <w:color w:val="244061" w:themeColor="accent1" w:themeShade="8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D1461C"/>
    <w:pPr>
      <w:keepNext/>
      <w:keepLines/>
      <w:spacing w:before="40" w:after="160" w:line="259" w:lineRule="auto"/>
      <w:jc w:val="both"/>
      <w:outlineLvl w:val="7"/>
    </w:pPr>
    <w:rPr>
      <w:rFonts w:asciiTheme="majorHAnsi" w:eastAsiaTheme="majorEastAsia" w:hAnsiTheme="majorHAnsi" w:cstheme="majorBidi"/>
      <w:b/>
      <w:bCs/>
      <w:i/>
      <w:iCs/>
      <w:color w:val="244061" w:themeColor="accent1" w:themeShade="80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D1461C"/>
    <w:pPr>
      <w:keepNext/>
      <w:keepLines/>
      <w:spacing w:before="40" w:after="160" w:line="259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44061" w:themeColor="accent1" w:themeShade="8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1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2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1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1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1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461C"/>
    <w:rPr>
      <w:rFonts w:asciiTheme="majorHAnsi" w:eastAsiaTheme="majorEastAsia" w:hAnsiTheme="majorHAnsi" w:cstheme="majorBidi"/>
      <w:i/>
      <w:iCs/>
      <w:cap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461C"/>
    <w:rPr>
      <w:rFonts w:asciiTheme="majorHAnsi" w:eastAsiaTheme="majorEastAsia" w:hAnsiTheme="majorHAnsi" w:cstheme="majorBidi"/>
      <w:b/>
      <w:bCs/>
      <w:color w:val="244061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461C"/>
    <w:rPr>
      <w:rFonts w:asciiTheme="majorHAnsi" w:eastAsiaTheme="majorEastAsia" w:hAnsiTheme="majorHAnsi" w:cstheme="majorBidi"/>
      <w:b/>
      <w:bCs/>
      <w:i/>
      <w:iCs/>
      <w:color w:val="244061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461C"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461C"/>
    <w:pPr>
      <w:pBdr>
        <w:bottom w:val="single" w:sz="4" w:space="4" w:color="auto"/>
      </w:pBdr>
      <w:spacing w:before="200" w:after="280" w:line="259" w:lineRule="auto"/>
      <w:ind w:left="936" w:right="936"/>
      <w:jc w:val="both"/>
    </w:pPr>
    <w:rPr>
      <w:rFonts w:asciiTheme="minorHAnsi" w:eastAsiaTheme="majorEastAsia" w:hAnsiTheme="minorHAnsi" w:cstheme="majorBidi"/>
      <w:b/>
      <w:bCs/>
      <w:i/>
      <w:iCs/>
      <w:sz w:val="22"/>
      <w:lang w:val="nl-B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461C"/>
    <w:rPr>
      <w:rFonts w:eastAsiaTheme="majorEastAsia" w:cstheme="majorBidi"/>
      <w:b/>
      <w:bCs/>
      <w:i/>
      <w:iCs/>
      <w:lang w:val="nl-BE"/>
    </w:rPr>
  </w:style>
  <w:style w:type="character" w:styleId="SubtleReference">
    <w:name w:val="Subtle Reference"/>
    <w:basedOn w:val="DefaultParagraphFont"/>
    <w:uiPriority w:val="31"/>
    <w:qFormat/>
    <w:rsid w:val="00D1461C"/>
    <w:rPr>
      <w:smallCaps/>
      <w:color w:val="4F81BD" w:themeColor="accent1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1461C"/>
    <w:pPr>
      <w:keepNext/>
      <w:keepLines/>
      <w:numPr>
        <w:numId w:val="0"/>
      </w:numPr>
      <w:spacing w:before="480" w:after="0" w:line="259" w:lineRule="auto"/>
      <w:jc w:val="both"/>
      <w:outlineLvl w:val="9"/>
    </w:pPr>
    <w:rPr>
      <w:rFonts w:asciiTheme="minorHAnsi" w:eastAsiaTheme="majorEastAsia" w:hAnsiTheme="minorHAnsi" w:cstheme="majorBidi"/>
      <w:bCs/>
      <w:color w:val="3071C3" w:themeColor="text2" w:themeTint="BF"/>
      <w:sz w:val="28"/>
      <w:szCs w:val="28"/>
      <w:lang w:val="x-none"/>
    </w:rPr>
  </w:style>
  <w:style w:type="paragraph" w:customStyle="1" w:styleId="TitelInvitation">
    <w:name w:val="Titel Invitation"/>
    <w:basedOn w:val="Normal"/>
    <w:uiPriority w:val="1"/>
    <w:qFormat/>
    <w:rsid w:val="00D1461C"/>
    <w:pPr>
      <w:spacing w:before="0" w:after="960" w:line="259" w:lineRule="auto"/>
    </w:pPr>
    <w:rPr>
      <w:rFonts w:asciiTheme="minorHAnsi" w:hAnsiTheme="minorHAnsi"/>
      <w:b/>
      <w:sz w:val="48"/>
    </w:rPr>
  </w:style>
  <w:style w:type="paragraph" w:customStyle="1" w:styleId="NormalInvitationtext">
    <w:name w:val="Normal Invitationtext"/>
    <w:basedOn w:val="Normal"/>
    <w:link w:val="NormalInvitationtextChar"/>
    <w:uiPriority w:val="1"/>
    <w:qFormat/>
    <w:rsid w:val="00D1461C"/>
    <w:pPr>
      <w:tabs>
        <w:tab w:val="left" w:pos="900"/>
      </w:tabs>
      <w:spacing w:before="0" w:after="160" w:line="259" w:lineRule="auto"/>
    </w:pPr>
    <w:rPr>
      <w:rFonts w:asciiTheme="minorHAnsi" w:hAnsiTheme="minorHAnsi"/>
      <w:sz w:val="18"/>
      <w:lang w:val="nl-BE"/>
    </w:rPr>
  </w:style>
  <w:style w:type="character" w:customStyle="1" w:styleId="NormalInvitationtextChar">
    <w:name w:val="Normal Invitationtext Char"/>
    <w:basedOn w:val="DefaultParagraphFont"/>
    <w:link w:val="NormalInvitationtext"/>
    <w:uiPriority w:val="1"/>
    <w:rsid w:val="00D1461C"/>
    <w:rPr>
      <w:sz w:val="18"/>
      <w:lang w:val="nl-BE"/>
    </w:rPr>
  </w:style>
  <w:style w:type="character" w:styleId="PlaceholderText">
    <w:name w:val="Placeholder Text"/>
    <w:basedOn w:val="DefaultParagraphFont"/>
    <w:uiPriority w:val="99"/>
    <w:semiHidden/>
    <w:qFormat/>
    <w:rsid w:val="00D1461C"/>
    <w:rPr>
      <w:vanish/>
      <w:color w:val="7F7F7F" w:themeColor="text1" w:themeTint="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1461C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D1461C"/>
  </w:style>
  <w:style w:type="character" w:customStyle="1" w:styleId="eop">
    <w:name w:val="eop"/>
    <w:basedOn w:val="DefaultParagraphFont"/>
    <w:rsid w:val="00D146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1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1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1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1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1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D1461C"/>
    <w:pPr>
      <w:keepNext/>
      <w:keepLines/>
      <w:spacing w:before="40" w:after="160" w:line="259" w:lineRule="auto"/>
      <w:jc w:val="both"/>
      <w:outlineLvl w:val="5"/>
    </w:pPr>
    <w:rPr>
      <w:rFonts w:asciiTheme="majorHAnsi" w:eastAsiaTheme="majorEastAsia" w:hAnsiTheme="majorHAnsi" w:cstheme="majorBidi"/>
      <w:i/>
      <w:iCs/>
      <w:caps/>
      <w:color w:val="244061" w:themeColor="accent1" w:themeShade="8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D1461C"/>
    <w:pPr>
      <w:keepNext/>
      <w:keepLines/>
      <w:spacing w:before="40" w:after="160" w:line="259" w:lineRule="auto"/>
      <w:jc w:val="both"/>
      <w:outlineLvl w:val="6"/>
    </w:pPr>
    <w:rPr>
      <w:rFonts w:asciiTheme="majorHAnsi" w:eastAsiaTheme="majorEastAsia" w:hAnsiTheme="majorHAnsi" w:cstheme="majorBidi"/>
      <w:b/>
      <w:bCs/>
      <w:color w:val="244061" w:themeColor="accent1" w:themeShade="8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D1461C"/>
    <w:pPr>
      <w:keepNext/>
      <w:keepLines/>
      <w:spacing w:before="40" w:after="160" w:line="259" w:lineRule="auto"/>
      <w:jc w:val="both"/>
      <w:outlineLvl w:val="7"/>
    </w:pPr>
    <w:rPr>
      <w:rFonts w:asciiTheme="majorHAnsi" w:eastAsiaTheme="majorEastAsia" w:hAnsiTheme="majorHAnsi" w:cstheme="majorBidi"/>
      <w:b/>
      <w:bCs/>
      <w:i/>
      <w:iCs/>
      <w:color w:val="244061" w:themeColor="accent1" w:themeShade="80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D1461C"/>
    <w:pPr>
      <w:keepNext/>
      <w:keepLines/>
      <w:spacing w:before="40" w:after="160" w:line="259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44061" w:themeColor="accent1" w:themeShade="8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1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2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1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1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1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461C"/>
    <w:rPr>
      <w:rFonts w:asciiTheme="majorHAnsi" w:eastAsiaTheme="majorEastAsia" w:hAnsiTheme="majorHAnsi" w:cstheme="majorBidi"/>
      <w:i/>
      <w:iCs/>
      <w:cap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461C"/>
    <w:rPr>
      <w:rFonts w:asciiTheme="majorHAnsi" w:eastAsiaTheme="majorEastAsia" w:hAnsiTheme="majorHAnsi" w:cstheme="majorBidi"/>
      <w:b/>
      <w:bCs/>
      <w:color w:val="244061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461C"/>
    <w:rPr>
      <w:rFonts w:asciiTheme="majorHAnsi" w:eastAsiaTheme="majorEastAsia" w:hAnsiTheme="majorHAnsi" w:cstheme="majorBidi"/>
      <w:b/>
      <w:bCs/>
      <w:i/>
      <w:iCs/>
      <w:color w:val="244061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461C"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461C"/>
    <w:pPr>
      <w:pBdr>
        <w:bottom w:val="single" w:sz="4" w:space="4" w:color="auto"/>
      </w:pBdr>
      <w:spacing w:before="200" w:after="280" w:line="259" w:lineRule="auto"/>
      <w:ind w:left="936" w:right="936"/>
      <w:jc w:val="both"/>
    </w:pPr>
    <w:rPr>
      <w:rFonts w:asciiTheme="minorHAnsi" w:eastAsiaTheme="majorEastAsia" w:hAnsiTheme="minorHAnsi" w:cstheme="majorBidi"/>
      <w:b/>
      <w:bCs/>
      <w:i/>
      <w:iCs/>
      <w:sz w:val="22"/>
      <w:lang w:val="nl-B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461C"/>
    <w:rPr>
      <w:rFonts w:eastAsiaTheme="majorEastAsia" w:cstheme="majorBidi"/>
      <w:b/>
      <w:bCs/>
      <w:i/>
      <w:iCs/>
      <w:lang w:val="nl-BE"/>
    </w:rPr>
  </w:style>
  <w:style w:type="character" w:styleId="SubtleReference">
    <w:name w:val="Subtle Reference"/>
    <w:basedOn w:val="DefaultParagraphFont"/>
    <w:uiPriority w:val="31"/>
    <w:qFormat/>
    <w:rsid w:val="00D1461C"/>
    <w:rPr>
      <w:smallCaps/>
      <w:color w:val="4F81BD" w:themeColor="accent1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1461C"/>
    <w:pPr>
      <w:keepNext/>
      <w:keepLines/>
      <w:numPr>
        <w:numId w:val="0"/>
      </w:numPr>
      <w:spacing w:before="480" w:after="0" w:line="259" w:lineRule="auto"/>
      <w:jc w:val="both"/>
      <w:outlineLvl w:val="9"/>
    </w:pPr>
    <w:rPr>
      <w:rFonts w:asciiTheme="minorHAnsi" w:eastAsiaTheme="majorEastAsia" w:hAnsiTheme="minorHAnsi" w:cstheme="majorBidi"/>
      <w:bCs/>
      <w:color w:val="3071C3" w:themeColor="text2" w:themeTint="BF"/>
      <w:sz w:val="28"/>
      <w:szCs w:val="28"/>
      <w:lang w:val="x-none"/>
    </w:rPr>
  </w:style>
  <w:style w:type="paragraph" w:customStyle="1" w:styleId="TitelInvitation">
    <w:name w:val="Titel Invitation"/>
    <w:basedOn w:val="Normal"/>
    <w:uiPriority w:val="1"/>
    <w:qFormat/>
    <w:rsid w:val="00D1461C"/>
    <w:pPr>
      <w:spacing w:before="0" w:after="960" w:line="259" w:lineRule="auto"/>
    </w:pPr>
    <w:rPr>
      <w:rFonts w:asciiTheme="minorHAnsi" w:hAnsiTheme="minorHAnsi"/>
      <w:b/>
      <w:sz w:val="48"/>
    </w:rPr>
  </w:style>
  <w:style w:type="paragraph" w:customStyle="1" w:styleId="NormalInvitationtext">
    <w:name w:val="Normal Invitationtext"/>
    <w:basedOn w:val="Normal"/>
    <w:link w:val="NormalInvitationtextChar"/>
    <w:uiPriority w:val="1"/>
    <w:qFormat/>
    <w:rsid w:val="00D1461C"/>
    <w:pPr>
      <w:tabs>
        <w:tab w:val="left" w:pos="900"/>
      </w:tabs>
      <w:spacing w:before="0" w:after="160" w:line="259" w:lineRule="auto"/>
    </w:pPr>
    <w:rPr>
      <w:rFonts w:asciiTheme="minorHAnsi" w:hAnsiTheme="minorHAnsi"/>
      <w:sz w:val="18"/>
      <w:lang w:val="nl-BE"/>
    </w:rPr>
  </w:style>
  <w:style w:type="character" w:customStyle="1" w:styleId="NormalInvitationtextChar">
    <w:name w:val="Normal Invitationtext Char"/>
    <w:basedOn w:val="DefaultParagraphFont"/>
    <w:link w:val="NormalInvitationtext"/>
    <w:uiPriority w:val="1"/>
    <w:rsid w:val="00D1461C"/>
    <w:rPr>
      <w:sz w:val="18"/>
      <w:lang w:val="nl-BE"/>
    </w:rPr>
  </w:style>
  <w:style w:type="character" w:styleId="PlaceholderText">
    <w:name w:val="Placeholder Text"/>
    <w:basedOn w:val="DefaultParagraphFont"/>
    <w:uiPriority w:val="99"/>
    <w:semiHidden/>
    <w:qFormat/>
    <w:rsid w:val="00D1461C"/>
    <w:rPr>
      <w:vanish/>
      <w:color w:val="7F7F7F" w:themeColor="text1" w:themeTint="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1461C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D1461C"/>
  </w:style>
  <w:style w:type="character" w:customStyle="1" w:styleId="eop">
    <w:name w:val="eop"/>
    <w:basedOn w:val="DefaultParagraphFont"/>
    <w:rsid w:val="00D146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ACE43BFA5E36419467F06072D923AC" ma:contentTypeVersion="9" ma:contentTypeDescription="Een nieuw document maken." ma:contentTypeScope="" ma:versionID="36009ec0508664ad7b868e9ce45dac60">
  <xsd:schema xmlns:xsd="http://www.w3.org/2001/XMLSchema" xmlns:xs="http://www.w3.org/2001/XMLSchema" xmlns:p="http://schemas.microsoft.com/office/2006/metadata/properties" xmlns:ns3="a7bb719d-1199-4db8-9778-ea3de62a0501" targetNamespace="http://schemas.microsoft.com/office/2006/metadata/properties" ma:root="true" ma:fieldsID="2e328993382ab7919e0b5ce9d2169546" ns3:_="">
    <xsd:import namespace="a7bb719d-1199-4db8-9778-ea3de62a050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bb719d-1199-4db8-9778-ea3de62a05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ACE2E3A-4208-4974-8F87-6451A55EF3A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5838681-8C71-41FC-AA32-353868A0BE6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CD51491-77B6-4958-BC88-963A0C2A18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bb719d-1199-4db8-9778-ea3de62a05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CB01D20-9FD2-457B-9A04-6C4458D856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4</Pages>
  <Words>2589</Words>
  <Characters>14759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7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 Gowrishankar</cp:lastModifiedBy>
  <cp:revision>13</cp:revision>
  <cp:lastPrinted>2013-10-03T12:51:00Z</cp:lastPrinted>
  <dcterms:created xsi:type="dcterms:W3CDTF">2021-11-01T13:20:00Z</dcterms:created>
  <dcterms:modified xsi:type="dcterms:W3CDTF">2021-11-01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ACE43BFA5E36419467F06072D923AC</vt:lpwstr>
  </property>
</Properties>
</file>